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page" w:tblpX="2161" w:tblpY="8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3402"/>
        <w:gridCol w:w="3308"/>
      </w:tblGrid>
      <w:tr w:rsidR="0085788B" w:rsidRPr="0085788B" w:rsidTr="0085788B"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85788B" w:rsidRPr="0085788B" w:rsidTr="0085788B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OLE_LINK103"/>
            <w:bookmarkStart w:id="1" w:name="OLE_LINK104"/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</w:t>
            </w:r>
            <w:bookmarkEnd w:id="0"/>
            <w:bookmarkEnd w:id="1"/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CCAGCCTCTCCACCTCCTC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CAGCAACCCCTCCAGCAAT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2/5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AGTGGTGAGGATGCTCGAA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ATCCAAGCGCTGAACATGC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3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GCATCACACCAACCGAAAG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TGCAGCCTTCACATCCCTA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4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CTGGTGGGGAGTTGCAGTT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GAGGTGGTTGGTTTGGCGG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6/11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GGAAGTGTAGCCTCTCGAT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CTCCAACAACTGCCTCGA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7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CGAACTTGTCACTGGTCAGCG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GTCCACAATGTCGTCAAGCCT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8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CTGAGGTGGTTCGAATGCT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TGGTCCAGACAGCTCCATT</w:t>
            </w:r>
          </w:p>
        </w:tc>
      </w:tr>
      <w:tr w:rsidR="0085788B" w:rsidRPr="0085788B" w:rsidTr="0085788B">
        <w:tc>
          <w:tcPr>
            <w:tcW w:w="1554" w:type="dxa"/>
            <w:tcBorders>
              <w:bottom w:val="nil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9</w:t>
            </w:r>
          </w:p>
        </w:tc>
        <w:tc>
          <w:tcPr>
            <w:tcW w:w="3402" w:type="dxa"/>
            <w:tcBorders>
              <w:bottom w:val="nil"/>
            </w:tcBorders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CCTCCTGTTTCTCCGAACC</w:t>
            </w:r>
          </w:p>
        </w:tc>
        <w:tc>
          <w:tcPr>
            <w:tcW w:w="3308" w:type="dxa"/>
            <w:tcBorders>
              <w:bottom w:val="nil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TCGTCGCCAATAAGCAAGTG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10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AAATGCTTGGGGTCAGCTT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CAGAAACACAAGGCTGCTT</w:t>
            </w:r>
          </w:p>
        </w:tc>
      </w:tr>
      <w:tr w:rsidR="0085788B" w:rsidRPr="0085788B" w:rsidTr="0085788B">
        <w:tc>
          <w:tcPr>
            <w:tcW w:w="1554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MdSERK12</w:t>
            </w:r>
          </w:p>
        </w:tc>
        <w:tc>
          <w:tcPr>
            <w:tcW w:w="3402" w:type="dxa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CATTTGGTCTAAGCCTCGG</w:t>
            </w:r>
          </w:p>
        </w:tc>
        <w:tc>
          <w:tcPr>
            <w:tcW w:w="3308" w:type="dxa"/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TTGCTGCTGAAATTGTGCG</w:t>
            </w:r>
          </w:p>
        </w:tc>
      </w:tr>
      <w:tr w:rsidR="0085788B" w:rsidRPr="0085788B" w:rsidTr="0085788B">
        <w:tc>
          <w:tcPr>
            <w:tcW w:w="1554" w:type="dxa"/>
            <w:tcBorders>
              <w:top w:val="nil"/>
              <w:bottom w:val="single" w:sz="12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EF1-α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TCAAGTATGCCTGGGTGC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308" w:type="dxa"/>
            <w:tcBorders>
              <w:top w:val="nil"/>
              <w:bottom w:val="single" w:sz="12" w:space="0" w:color="auto"/>
            </w:tcBorders>
            <w:vAlign w:val="center"/>
          </w:tcPr>
          <w:p w:rsidR="0085788B" w:rsidRPr="0085788B" w:rsidRDefault="0085788B" w:rsidP="00857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AGTCAGCCTGTGATGTTCC</w:t>
            </w:r>
          </w:p>
        </w:tc>
      </w:tr>
    </w:tbl>
    <w:p w:rsidR="0085788B" w:rsidRPr="0085788B" w:rsidRDefault="0085788B" w:rsidP="0085788B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2" w:name="OLE_LINK121"/>
      <w:r w:rsidRPr="0085788B">
        <w:rPr>
          <w:rFonts w:ascii="Times New Roman" w:hAnsi="Times New Roman" w:cs="Times New Roman"/>
          <w:b/>
          <w:sz w:val="20"/>
          <w:szCs w:val="20"/>
        </w:rPr>
        <w:t>Table S1</w:t>
      </w:r>
    </w:p>
    <w:bookmarkEnd w:id="2"/>
    <w:p w:rsidR="00194F09" w:rsidRDefault="00194F09" w:rsidP="006513BB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194F09" w:rsidSect="00466A20">
          <w:pgSz w:w="16838" w:h="11906" w:orient="landscape"/>
          <w:pgMar w:top="1800" w:right="1440" w:bottom="1800" w:left="1418" w:header="851" w:footer="992" w:gutter="0"/>
          <w:cols w:space="425"/>
          <w:docGrid w:type="lines" w:linePitch="312"/>
        </w:sectPr>
      </w:pPr>
    </w:p>
    <w:p w:rsidR="00194F09" w:rsidRDefault="00194F09" w:rsidP="00194F09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57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</w:p>
    <w:tbl>
      <w:tblPr>
        <w:tblStyle w:val="a3"/>
        <w:tblpPr w:leftFromText="180" w:rightFromText="180" w:vertAnchor="page" w:horzAnchor="margin" w:tblpY="2202"/>
        <w:tblW w:w="11562" w:type="dxa"/>
        <w:tblLook w:val="04A0" w:firstRow="1" w:lastRow="0" w:firstColumn="1" w:lastColumn="0" w:noHBand="0" w:noVBand="1"/>
      </w:tblPr>
      <w:tblGrid>
        <w:gridCol w:w="1722"/>
        <w:gridCol w:w="2455"/>
        <w:gridCol w:w="721"/>
        <w:gridCol w:w="869"/>
        <w:gridCol w:w="1722"/>
        <w:gridCol w:w="2455"/>
        <w:gridCol w:w="749"/>
        <w:gridCol w:w="869"/>
      </w:tblGrid>
      <w:tr w:rsidR="00194F09" w:rsidRPr="0085788B" w:rsidTr="00E65DAB">
        <w:trPr>
          <w:trHeight w:val="634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 Accession No.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 Accession No.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</w:tr>
      <w:tr w:rsidR="00194F09" w:rsidRPr="0085788B" w:rsidTr="00E65DAB"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91093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N891664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131814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N911451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e-71</w:t>
            </w:r>
          </w:p>
        </w:tc>
      </w:tr>
      <w:tr w:rsidR="00194F09" w:rsidRPr="0085788B" w:rsidTr="00E65DAB"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93539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O5416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8777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EB1124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94F09" w:rsidRPr="0085788B" w:rsidTr="00E65DAB"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03141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N8811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30928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N918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94F09" w:rsidRPr="0085788B" w:rsidTr="00E65DAB"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43246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EG631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88789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DT0019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94F09" w:rsidRPr="0085788B" w:rsidTr="00E65DAB"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1172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V8804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19686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O513496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94F09" w:rsidRPr="0085788B" w:rsidTr="00E65DAB"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5209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O5134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0278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N8811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94F09" w:rsidRPr="0085788B" w:rsidRDefault="00194F09" w:rsidP="00E65D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:rsidR="00194F09" w:rsidRDefault="00194F09" w:rsidP="00194F09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194F09" w:rsidSect="004C7F87">
          <w:pgSz w:w="16838" w:h="11906" w:orient="landscape"/>
          <w:pgMar w:top="1800" w:right="1418" w:bottom="1800" w:left="1440" w:header="851" w:footer="992" w:gutter="0"/>
          <w:cols w:space="425"/>
          <w:docGrid w:type="lines" w:linePitch="312"/>
        </w:sectPr>
      </w:pPr>
    </w:p>
    <w:p w:rsidR="00197E8A" w:rsidRDefault="00197E8A" w:rsidP="006513B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4B7B58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</w:t>
      </w:r>
      <w:r w:rsidR="00194F09" w:rsidRPr="004B7B58">
        <w:rPr>
          <w:rFonts w:ascii="Times New Roman" w:hAnsi="Times New Roman" w:cs="Times New Roman" w:hint="eastAsia"/>
          <w:b/>
          <w:sz w:val="20"/>
          <w:szCs w:val="20"/>
        </w:rPr>
        <w:t>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9828"/>
      </w:tblGrid>
      <w:tr w:rsidR="00197E8A" w:rsidTr="00E65DA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97E8A" w:rsidRDefault="00197E8A" w:rsidP="00E65DAB">
            <w:r w:rsidRPr="00D23B3B"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97E8A" w:rsidRDefault="00197E8A" w:rsidP="00E65DAB">
            <w:r>
              <w:rPr>
                <w:rFonts w:hint="eastAsia"/>
              </w:rPr>
              <w:t>Protein</w:t>
            </w:r>
            <w:r w:rsidRPr="00D23B3B">
              <w:t xml:space="preserve"> Sequence</w:t>
            </w:r>
          </w:p>
        </w:tc>
      </w:tr>
      <w:tr w:rsidR="00197E8A" w:rsidTr="00E65DAB">
        <w:tc>
          <w:tcPr>
            <w:tcW w:w="0" w:type="auto"/>
            <w:tcBorders>
              <w:top w:val="single" w:sz="4" w:space="0" w:color="auto"/>
            </w:tcBorders>
          </w:tcPr>
          <w:p w:rsidR="00197E8A" w:rsidRDefault="00197E8A" w:rsidP="00E65DAB">
            <w:r>
              <w:rPr>
                <w:rFonts w:hint="eastAsia"/>
              </w:rPr>
              <w:t>MdSER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E8A" w:rsidRDefault="00197E8A" w:rsidP="00E65DAB">
            <w:r>
              <w:t>MDPTLMTSSASASAFWLILLFGFFHLQKLAANVEGDALNALKSNLADPNNVLQSWDPTLVNPCTWFHFNSLVIAKIALHE</w:t>
            </w:r>
          </w:p>
          <w:p w:rsidR="00197E8A" w:rsidRDefault="00197E8A" w:rsidP="00E65DAB">
            <w:r>
              <w:t>ISNIFAPPSDLGNANLSGQLVAQLGVLSKLQYLELYSNNITGTIPPELGGLSNLVSLDLYLNNLHGNIPETLGXLAKLRF</w:t>
            </w:r>
          </w:p>
          <w:p w:rsidR="00197E8A" w:rsidRDefault="00197E8A" w:rsidP="00E65DAB">
            <w:r>
              <w:t>LRLNNNTLAGNIPMTLTKIESLQVLDLSNNNLTGDIPVNGSFSLFTPISFNNNPLLKPLPASPPPPLSPPPSSPGTTATG</w:t>
            </w:r>
          </w:p>
          <w:p w:rsidR="00197E8A" w:rsidRDefault="00197E8A" w:rsidP="00E65DAB">
            <w:r>
              <w:t>AIAGGVAAGAALLFAAPAIALAYWRRRKPQDHFFDVPAEEDPEVHLGQLKRFSLRELQVATDTFSNKNILGRGGFGKVYK</w:t>
            </w:r>
          </w:p>
          <w:p w:rsidR="00197E8A" w:rsidRDefault="00197E8A" w:rsidP="00E65DAB">
            <w:r>
              <w:t>GRLTDGTLVAVKRLKEERTQGGELQFQTEVEMISMAVHRNLLRLRGFCMTPTERLLVYPYMANGSVASCLRDRPEXQAAL</w:t>
            </w:r>
          </w:p>
          <w:p w:rsidR="00197E8A" w:rsidRDefault="00197E8A" w:rsidP="00E65DAB">
            <w:r>
              <w:t>DWPKRQCIALGSARGLAYLHDHCDPKIIHRDVKAANILLDEEFEAVVGDFGLAKLMDYKDTHVTTAVRGTIGHIAPEYLS</w:t>
            </w:r>
          </w:p>
          <w:p w:rsidR="00197E8A" w:rsidRDefault="00197E8A" w:rsidP="00E65DAB">
            <w:r>
              <w:t>TGKSSEKTDVFGYGVMLLELITGQRAFDLARLANDDDVMLLDWVKGLLKDRRLETLVDADLNGNYVEDQVEQLIQVALLC</w:t>
            </w:r>
          </w:p>
          <w:p w:rsidR="00197E8A" w:rsidRDefault="00197E8A" w:rsidP="00E65DAB">
            <w:r>
              <w:t>TQGTPGDRPKMSEVVRMLEGDGLAERWEEWQKEEVFRQDYNPIHHPNTNWIIDSTSHIPPDELSGP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2</w:t>
            </w:r>
          </w:p>
        </w:tc>
        <w:tc>
          <w:tcPr>
            <w:tcW w:w="0" w:type="auto"/>
          </w:tcPr>
          <w:p w:rsidR="00197E8A" w:rsidRDefault="00197E8A" w:rsidP="00E65DAB">
            <w:r>
              <w:t>MLPLKLLIFFLSSCSLC</w:t>
            </w:r>
            <w:bookmarkStart w:id="3" w:name="_GoBack"/>
            <w:bookmarkEnd w:id="3"/>
            <w:r>
              <w:t>LSYEPRNHEVEALISLRVGLNDPHGVLNNWDEDSVDPCSWAMITCSPDNLVIGLGAPSQSLSG</w:t>
            </w:r>
          </w:p>
          <w:p w:rsidR="00197E8A" w:rsidRDefault="00197E8A" w:rsidP="00E65DAB">
            <w:r>
              <w:t>TLSGAFANLTNLRQVLLQNNNICGKLPSELGTLPKLQTLDLSNNRFSGLVPDSLAHLNTLQYLRLNNNSLSGPFPVSLAK</w:t>
            </w:r>
          </w:p>
          <w:p w:rsidR="00197E8A" w:rsidRDefault="00197E8A" w:rsidP="00E65DAB">
            <w:r>
              <w:t>IPDLAFLDLSYNNLSGPIPKFPARTFNVVGNPLICASSSTEGCSGSATPVPLSLSLKTSPGKHNSKTVAIALGLSLSCVL</w:t>
            </w:r>
          </w:p>
          <w:p w:rsidR="00197E8A" w:rsidRDefault="00197E8A" w:rsidP="00E65DAB">
            <w:r>
              <w:t>VIVLLLGILWHRKKQKTQSILNISDIQEEGIVSLGNLRSFTFKQLQLATDNFSSKHILGAGGFGNVYKGKLPDGTMVAVK</w:t>
            </w:r>
          </w:p>
          <w:p w:rsidR="00197E8A" w:rsidRDefault="00197E8A" w:rsidP="00E65DAB">
            <w:r>
              <w:t>RLKDVTGTAGESQFRTELEMISLAVHRNLLRLIGFCATFSERLLVYPYMSNGSVAARLRGKPALDWNTRKRIAIGAARGL</w:t>
            </w:r>
          </w:p>
          <w:p w:rsidR="00197E8A" w:rsidRDefault="00197E8A" w:rsidP="00E65DAB">
            <w:r>
              <w:t>LYLHEQCDPKIIHRDVKAANVLLDDYCEAIVGDFGLAKLLDHADSHVTTAVRGTVGHIAPEYLSTGQSSEKTDVFGFGIL</w:t>
            </w:r>
          </w:p>
          <w:p w:rsidR="00197E8A" w:rsidRDefault="00197E8A" w:rsidP="00E65DAB">
            <w:r>
              <w:t>LIELITGMRALEFGKTVNQKGAILEWVKKIQQEKKVEVLVDRELGNNYDRIEVGEMLQVALLCTQYLPAHRPKMSEVVRM</w:t>
            </w:r>
          </w:p>
          <w:p w:rsidR="00197E8A" w:rsidRDefault="00197E8A" w:rsidP="00E65DAB">
            <w:r>
              <w:t>LEGDGLAEKWAASHNQSNSSMDRFQSHNSNKSSSHTDGIHSKHDGNERDRGSMFSAWIDEDEDENSLDSYAMELSGP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3</w:t>
            </w:r>
          </w:p>
        </w:tc>
        <w:tc>
          <w:tcPr>
            <w:tcW w:w="0" w:type="auto"/>
          </w:tcPr>
          <w:p w:rsidR="00197E8A" w:rsidRDefault="00197E8A" w:rsidP="00E65DAB">
            <w:r>
              <w:t>MGMGGTKAALCFLAFLWSFTCGNGLLSPKGVNFEVQALMGIKGSLVDPHGVLDNWDDDSVDPCSWTMVTCSPESLVIGLG</w:t>
            </w:r>
          </w:p>
          <w:p w:rsidR="00197E8A" w:rsidRDefault="00197E8A" w:rsidP="00E65DAB">
            <w:r>
              <w:t>TPSQSLSGTLSPSIGNLTNLQIVLLQNNNITGAIPSEIEKLSKLHTLDISNNMFTGAIPSSLGHLRSLQYLRLNNNSLSG</w:t>
            </w:r>
          </w:p>
          <w:p w:rsidR="00197E8A" w:rsidRDefault="00197E8A" w:rsidP="00E65DAB">
            <w:r>
              <w:t>AFPVSLANMSQLAFLDLSYNNLSGPVPRFAAKTFNIIGNPLICATGSEAECNGTTLLPMSMNLNTTQTAFPRGPKSHKIA</w:t>
            </w:r>
          </w:p>
          <w:p w:rsidR="00197E8A" w:rsidRDefault="00197E8A" w:rsidP="00E65DAB">
            <w:r>
              <w:t>LAFGLSLGCLCLIVLGFGAVIWWRQRRNQQAFFGVKDRHHEEISLGNLKRFHFRELQIATHNFSSKNILGKGGFGHVYKG</w:t>
            </w:r>
          </w:p>
          <w:p w:rsidR="00197E8A" w:rsidRDefault="00197E8A" w:rsidP="00E65DAB">
            <w:r>
              <w:t>TLQDGTFVAVKRLKDGSALGGEIQFQTEVEMISLAVHRNLLRLYGFCITPTERLXVYPYMSNGSVASRLKGKPVLDWGTR</w:t>
            </w:r>
          </w:p>
          <w:p w:rsidR="00197E8A" w:rsidRDefault="00197E8A" w:rsidP="00E65DAB">
            <w:r>
              <w:t>KRIALGAGRGLLYLHEQCDPKIIHRDVKAANILLDDYCEAVVGDFGLAKLLDHQDSHVTTAVRGTVGHIAPEYLSTGQSS</w:t>
            </w:r>
          </w:p>
          <w:p w:rsidR="00197E8A" w:rsidRDefault="00197E8A" w:rsidP="00E65DAB">
            <w:r>
              <w:t>EKTDVFGFGILLLELITGQRALEFGKAANQKGAILDWVKRIHHEKKLEMLVDKDLKTNYDRIELEEMVQVALLCTQYLPS</w:t>
            </w:r>
          </w:p>
          <w:p w:rsidR="00197E8A" w:rsidRDefault="00197E8A" w:rsidP="00E65DAB">
            <w:r>
              <w:t>HRPKMSEVVRMLEGDGLVERWEASQKAESAKSKAPEFSSSDRYSDLTDDSSLLVQAMELSGP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lastRenderedPageBreak/>
              <w:t>MdSERK4</w:t>
            </w:r>
          </w:p>
        </w:tc>
        <w:tc>
          <w:tcPr>
            <w:tcW w:w="0" w:type="auto"/>
          </w:tcPr>
          <w:p w:rsidR="00197E8A" w:rsidRDefault="00197E8A" w:rsidP="00E65DAB">
            <w:r>
              <w:t>MERKVGNSVCLWFILXAHPLWMTMVLANMEGDALHTLRTNLEDPNNVLQSWDPTLVNPCTWFHVTCNNENSVIRVELYSN</w:t>
            </w:r>
          </w:p>
          <w:p w:rsidR="00197E8A" w:rsidRDefault="00197E8A" w:rsidP="00E65DAB">
            <w:r>
              <w:t>NMSGPIPSELGNLTSLVSLDLYLNSFSGLIPGTLGRLSKLRFLFANNMDLCGPVTGRPXPGSPPFSPPPPFVPPPPISTP</w:t>
            </w:r>
          </w:p>
          <w:p w:rsidR="00197E8A" w:rsidRDefault="00197E8A" w:rsidP="00E65DAB">
            <w:r>
              <w:t>GGNSATGAIAGGVAAGAALLFAAPAIAFAWWRRRKPQEFFFDVPAEEDPEVHLGQLKRFSLRELQVATDSFSNKNILGRG</w:t>
            </w:r>
          </w:p>
          <w:p w:rsidR="00197E8A" w:rsidRDefault="00197E8A" w:rsidP="00E65DAB">
            <w:r>
              <w:t>GFGKVYKGRLADGSLVAVKRLKEERTPGGELQFQTEVEMISMAVHRNLLRLRGFCMTPTERLLVYPYMANGSVASCLRER</w:t>
            </w:r>
          </w:p>
          <w:p w:rsidR="00197E8A" w:rsidRDefault="00197E8A" w:rsidP="00E65DAB">
            <w:r>
              <w:t>PPNQPPLDWPTRKRIALGSARGLSYLHDHCDPKIIHRDVKAANILLDEEFEAVVGDFGLAKLMDYKDTHVTTAVRGTIGH</w:t>
            </w:r>
          </w:p>
          <w:p w:rsidR="00197E8A" w:rsidRDefault="00197E8A" w:rsidP="00E65DAB">
            <w:r>
              <w:t>IAPEYLSTGKSSEKTDVFGYGIMLLELITGQRAFDLARLANDDDVMLLDWVKGLLKEKKLEMLVDPDLQSNYVEAEVEQL</w:t>
            </w:r>
          </w:p>
          <w:p w:rsidR="00197E8A" w:rsidRDefault="00197E8A" w:rsidP="00E65DAB">
            <w:r>
              <w:t>IQVALLCTQGSPMDRPKMSEVVRMLEGDGLAERWDEWQKVEVLRQEVELAPHPXSDWIVDSTENLHAVELSGP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5</w:t>
            </w:r>
          </w:p>
        </w:tc>
        <w:tc>
          <w:tcPr>
            <w:tcW w:w="0" w:type="auto"/>
          </w:tcPr>
          <w:p w:rsidR="00197E8A" w:rsidRDefault="00197E8A" w:rsidP="00E65DAB">
            <w:r>
              <w:t>MEIWKGGKALCFVAFFCLWSCATGLLSPKGVNYEVQALVAIKGALEDPRGVLRNWDETSVDPCIWNMVTCSLDGLVIGLG</w:t>
            </w:r>
          </w:p>
          <w:p w:rsidR="00197E8A" w:rsidRDefault="00197E8A" w:rsidP="00E65DAB">
            <w:r>
              <w:t>TPSQNLSGTLSPSIGNLTNLQLVTFQDNHITGTIPAELGRLQKLQTLDLSSNLLNGEIPSTLSHLKSLQYMDMSYNNLSG</w:t>
            </w:r>
          </w:p>
          <w:p w:rsidR="00197E8A" w:rsidRDefault="00197E8A" w:rsidP="00E65DAB">
            <w:r>
              <w:t>PVPRFPARTFKFLNFXICFAQVXLLQIMIFMIQKLCCKNPNVLFLMCQDSQPAGRPRSHKIALAFASSLGCICLLILGFE</w:t>
            </w:r>
          </w:p>
          <w:p w:rsidR="00197E8A" w:rsidRDefault="00197E8A" w:rsidP="00E65DAB">
            <w:r>
              <w:t>QHHEEVCLGNLRSFHFRELQSATHNFSSKNLVGKGGFGNVYKGCLRDGTVIAVKRLKDANAIGGEIQFQTELEMISLAVH</w:t>
            </w:r>
          </w:p>
          <w:p w:rsidR="00197E8A" w:rsidRDefault="00197E8A" w:rsidP="00E65DAB">
            <w:r>
              <w:t>RNLLRLYGFCMTAKERLLVYPYMSNGSVASRLKAKPALDWNTRKRIALGAGRGLLYLHEQCDPKIIHRDVKAANILLDDY</w:t>
            </w:r>
          </w:p>
          <w:p w:rsidR="00197E8A" w:rsidRDefault="00197E8A" w:rsidP="00E65DAB">
            <w:r>
              <w:t>YEAVVGDFGLAKLLDHHDSHITTAVRGTVGHIAPEYLSTGQSSEKTDVFGFGILILELISGQRALEFGKAANQKGAILDW</w:t>
            </w:r>
          </w:p>
          <w:p w:rsidR="00197E8A" w:rsidRDefault="00197E8A" w:rsidP="00E65DAB">
            <w:r>
              <w:t>VKKIQQEKKFDVLVDKELKNDYDAIELEEMIQVALLCTQNLPNQRPKMSEVVRMLEGDGLAEKWEASQRAESNRCRANEF</w:t>
            </w:r>
          </w:p>
          <w:p w:rsidR="00197E8A" w:rsidRDefault="00197E8A" w:rsidP="00E65DAB">
            <w:r>
              <w:t>SSSERYSDLTDDSSLLAQAMELSGP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6</w:t>
            </w:r>
          </w:p>
        </w:tc>
        <w:tc>
          <w:tcPr>
            <w:tcW w:w="0" w:type="auto"/>
          </w:tcPr>
          <w:p w:rsidR="00197E8A" w:rsidRDefault="00197E8A" w:rsidP="00E65DAB">
            <w:r>
              <w:t>MGRSTFTLWKLGLLVLALVEAASATLSPTGVNYEVEALAAIKSDLRDPHNVLENWDSNSVDPCSWRMVTCTPDGYVSALG</w:t>
            </w:r>
          </w:p>
          <w:p w:rsidR="00197E8A" w:rsidRDefault="00197E8A" w:rsidP="00E65DAB">
            <w:r>
              <w:t>LPSQSLSGILSPAIGNLSNLQSVLLQNNEISGPIPASIGNLEKLQTLDLSNNNFNGDIPDSLGNLKNLNYLIVGNPLICG</w:t>
            </w:r>
          </w:p>
          <w:p w:rsidR="00197E8A" w:rsidRDefault="00197E8A" w:rsidP="00E65DAB">
            <w:r>
              <w:t>VKSENCSAVFPEPLSFPPDALKESDSGTKRHHMTIVLGASFSAAFGVIIIIGLLVWLRYRHNQQIFFDVNADQYDPEVCL</w:t>
            </w:r>
          </w:p>
          <w:p w:rsidR="00197E8A" w:rsidRDefault="00197E8A" w:rsidP="00E65DAB">
            <w:r>
              <w:t>GHLKRYTFKELWAATDHFNSKNILGRGGFGIVYKGSLSDGTLVAVKRLKDYSTTGGEIQFQTEVEMISLAIHRNLLRLCG</w:t>
            </w:r>
          </w:p>
          <w:p w:rsidR="00197E8A" w:rsidRDefault="00197E8A" w:rsidP="00E65DAB">
            <w:r>
              <w:t>FCSTENERLLVYPFMPNGSVASRLRDHIHGRPALDWARRKRIALGTARGLVYLHEQCDPRIIHRDVKAANILLDEDFEAV</w:t>
            </w:r>
          </w:p>
          <w:p w:rsidR="00197E8A" w:rsidRDefault="00197E8A" w:rsidP="00E65DAB">
            <w:r>
              <w:t>VGDFGLAKLLDHRESHVTTAVRGTVGHIAPEYLSTGQSSDKTDVFGFGILLLELITGQKALDFGRVANQKGVMLDWVKKL</w:t>
            </w:r>
          </w:p>
          <w:p w:rsidR="00197E8A" w:rsidRDefault="00197E8A" w:rsidP="00E65DAB">
            <w:r>
              <w:t>HQEGKLNLMVDKDLKGNIDRVELEEMVQVALLCTQFNPLYRPKMSEVLKMLEGDGLAEKWEASQKVETPRFRSCEHPRQR</w:t>
            </w:r>
          </w:p>
          <w:p w:rsidR="00197E8A" w:rsidRDefault="00197E8A" w:rsidP="00E65DAB">
            <w:r>
              <w:t>YSDFIEESSLVVEAMELSGPRITLDWYESWSIAMMQSMQTKLVSVFRVQRAPATWKTSQSPTHSFPQTPPPRVTIPTDGV</w:t>
            </w:r>
          </w:p>
          <w:p w:rsidR="00197E8A" w:rsidRDefault="00197E8A" w:rsidP="00E65DAB">
            <w:r>
              <w:t>NGNRYQCSMGLRTPPRVLDVIPRFVLLISSPDHANEIHISLAFAVDPLHCLSAMVWKKPAFPEQFYSPKRKVISGFGLGI</w:t>
            </w:r>
          </w:p>
          <w:p w:rsidR="00197E8A" w:rsidRDefault="00197E8A" w:rsidP="00E65DAB">
            <w:r>
              <w:t>GVSVIVLGVLFFTDFFKTPAVETSIQGFYSLNSSSVSWPFSFSSSSETQDFVDKTHEANESIVAGKQNFTDLEKPHLGNF</w:t>
            </w:r>
          </w:p>
          <w:p w:rsidR="00197E8A" w:rsidRDefault="00197E8A" w:rsidP="00E65DAB">
            <w:r>
              <w:t>TEEGKDGSFGVGGEMGKQKNSEKGSAIAENGNFLNSNGGGTSLEIAHLGNSSEVSKNGSLHGEEGRVNGNLSLSGKEDMH</w:t>
            </w:r>
          </w:p>
          <w:p w:rsidR="00197E8A" w:rsidRDefault="00197E8A" w:rsidP="00E65DAB">
            <w:r>
              <w:lastRenderedPageBreak/>
              <w:t>AEKAVEGSFSRNTSSVDGNAAKIVKKKRAWKAAHRGNSTVKIADYDSQMGKMQTDLYQKCDIFNGRWVRDDSKPYYPGGS</w:t>
            </w:r>
          </w:p>
          <w:p w:rsidR="00197E8A" w:rsidRDefault="00197E8A" w:rsidP="00E65DAB">
            <w:r>
              <w:t>CPYIDRDFNCHLNGRADSAFIKWKWQPNECDIPSLNATDFLMRLRGKRLVFVGDSLNRNMWESLDYNCSVDFVVSPFLVR</w:t>
            </w:r>
          </w:p>
          <w:p w:rsidR="00197E8A" w:rsidRDefault="00197E8A" w:rsidP="00E65DAB">
            <w:r>
              <w:t>ESSFTSKNGTFETLRLDLMDRTTSMYHDADVIVFNTGHWWTHEKTSRGEDYYQEGNHVHPRLKVLEAYKRALTTWARWVD</w:t>
            </w:r>
          </w:p>
          <w:p w:rsidR="00197E8A" w:rsidRDefault="00197E8A" w:rsidP="00E65DAB">
            <w:r>
              <w:t>KYIDVNRTQVFFRGYSVTHFSGGQWNSGGQCHKETEPIFNETYLANYPSKMRALEHVLKEMKSPVIYLNISRLTDYRKDG</w:t>
            </w:r>
          </w:p>
          <w:p w:rsidR="00197E8A" w:rsidRDefault="00197E8A" w:rsidP="00E65DAB">
            <w:r>
              <w:t>HPSIYRMKYKTVEEQITAERSQDCSHWCLPGVPDAWNELLYAALLKAGWGSRKN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lastRenderedPageBreak/>
              <w:t>MdSERK7</w:t>
            </w:r>
          </w:p>
        </w:tc>
        <w:tc>
          <w:tcPr>
            <w:tcW w:w="0" w:type="auto"/>
          </w:tcPr>
          <w:p w:rsidR="00197E8A" w:rsidRDefault="00197E8A" w:rsidP="00E65DAB">
            <w:r>
              <w:t>MSXVFSRSHPFKPIIKWLILLLLPTIGFASTEPDVEGEALTDLLTALKDSSGRITDWNDNFVSPCFSWSHVTCRNGNVIS</w:t>
            </w:r>
          </w:p>
          <w:p w:rsidR="00197E8A" w:rsidRDefault="00197E8A" w:rsidP="00E65DAB">
            <w:r>
              <w:t>LDFQNNNLTGLLPVYLANLTHLQNLNLANNNFRGPIPNAWGQLSNLKHLDLSSNELTGRIPMQFFTIPNFNFTGSHLDCG</w:t>
            </w:r>
          </w:p>
          <w:p w:rsidR="00197E8A" w:rsidRDefault="00197E8A" w:rsidP="00E65DAB">
            <w:r>
              <w:t>SSLKQPCVSGSSLQGLCFVQLYCFGLPIMFELPRNNXXLQNLAASNRKSKLGTVITSASCSVSVILLXGALFAYRYYRMH</w:t>
            </w:r>
          </w:p>
          <w:p w:rsidR="00197E8A" w:rsidRDefault="00197E8A" w:rsidP="00E65DAB">
            <w:r>
              <w:t>KLKYDVFVDVAGEDECKISFGQLKRFSWREIQLATDNFDESNIIGQGGFGRVYKVKRLTDYNSPGGEAAFLREVQLISVA</w:t>
            </w:r>
          </w:p>
          <w:p w:rsidR="00197E8A" w:rsidRDefault="00197E8A" w:rsidP="00E65DAB">
            <w:r>
              <w:t>VHRNLLRLIGYCTTPSERILVYPFMKNLSVAYRLRDLKPGEKGLDWSTRKHIAFGAAHGLEYLHEHCNPKIIHRDLKAAN</w:t>
            </w:r>
          </w:p>
          <w:p w:rsidR="00197E8A" w:rsidRDefault="00197E8A" w:rsidP="00E65DAB">
            <w:r>
              <w:t>ILLDDKFEPVLGDFGLAKLVDTKSTHVTTQIRGTMGHIAPEYLSTGKSSEKTDVFGYGITLLELVTGQRAIDFARLEEEE</w:t>
            </w:r>
          </w:p>
          <w:p w:rsidR="00197E8A" w:rsidRDefault="00197E8A" w:rsidP="00E65DAB">
            <w:r>
              <w:t>DVLLLDHIKKLLRENRLDDIVDRNMKMHDPKEVETVIQVALLCTQSSPEDRPKMAXVVRLLQGVDLAERWAEWEQLEGVR</w:t>
            </w:r>
          </w:p>
          <w:p w:rsidR="00197E8A" w:rsidRDefault="00197E8A" w:rsidP="00E65DAB">
            <w:r>
              <w:t>NREFSLLSHQFAWAXESTHDQEAIQLSKA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8</w:t>
            </w:r>
          </w:p>
        </w:tc>
        <w:tc>
          <w:tcPr>
            <w:tcW w:w="0" w:type="auto"/>
          </w:tcPr>
          <w:p w:rsidR="00197E8A" w:rsidRDefault="00197E8A" w:rsidP="00E65DAB">
            <w:r>
              <w:t>MTSSASVSVWLILXFGFFHLHKLAANVEGDALNALKTNLADPNNVLQSWDPTLVNPCTWFHVTCNSENSVTRVDLGNANL</w:t>
            </w:r>
          </w:p>
          <w:p w:rsidR="00197E8A" w:rsidRDefault="00197E8A" w:rsidP="00E65DAB">
            <w:r>
              <w:t>SGQLVAQLGVLSKLQYLELYSNNITGTIPEELGGLADLVSLDLYLNKLHGTIPAALGXLAKLRFLRLNNNTLSXTIPLTL</w:t>
            </w:r>
          </w:p>
          <w:p w:rsidR="00197E8A" w:rsidRDefault="00197E8A" w:rsidP="00E65DAB">
            <w:r>
              <w:t>TNIQSLQVLDLSNNXLTGDIPVNGSFSLFTPISFANNPLKPLPPSPPPPVSPNPPSSPGTTATGAIAGGVAAGAALLFAA</w:t>
            </w:r>
          </w:p>
          <w:p w:rsidR="00197E8A" w:rsidRDefault="00197E8A" w:rsidP="00E65DAB">
            <w:r>
              <w:t>PAIALAYWRRRKPQDHFFDVPAEEDPEVHLGQLKRFSLRELQVATDTFSNKNILGRGGFGKVYKGRLADGTLVAVKRLKE</w:t>
            </w:r>
          </w:p>
          <w:p w:rsidR="00197E8A" w:rsidRDefault="00197E8A" w:rsidP="00E65DAB">
            <w:r>
              <w:t>ERTQGGELQFQTEVEMISMAVHRNLLRLRGFCMTPTERLLVYPFMFNGSVASCLRDRPEGQAALDWPIRQRIALGSARGL</w:t>
            </w:r>
          </w:p>
          <w:p w:rsidR="00197E8A" w:rsidRDefault="00197E8A" w:rsidP="00E65DAB">
            <w:r>
              <w:t>AYLHDHCDPKIIHRDVKAANILLDEEFEAVVGDFGLAKLMDYKDTHVTTAVRGTIGHIAPEYLSTGKSSEKTDVFGYGVM</w:t>
            </w:r>
          </w:p>
          <w:p w:rsidR="00197E8A" w:rsidRDefault="00197E8A" w:rsidP="00E65DAB">
            <w:r>
              <w:t>LLELITGQRAFDLARLANDDDVMLLDWVKGLLKDRRLETLVDADLNGNYVDDQVEQLIQVALLCTQGTPGERPKMSEVVR</w:t>
            </w:r>
          </w:p>
          <w:p w:rsidR="00197E8A" w:rsidRDefault="00197E8A" w:rsidP="00E65DAB">
            <w:r>
              <w:t>MLEGDGLAERWEEWQKEEVFRQDFNPIHHPRHXVNMKKKHCEPDEFTCTIMIRMVGKLGTGDECLGLFQEMVNKGCGPNM</w:t>
            </w:r>
          </w:p>
          <w:p w:rsidR="00197E8A" w:rsidRDefault="00197E8A" w:rsidP="00E65DAB">
            <w:r>
              <w:t>MFYNTMIQALARSKMVDKAVVVFSKMVQNNCRPNEFTYSVVLNLLVAEGQLGGFDEVVGMSKKYMTKSIYAYLVRTLSKL</w:t>
            </w:r>
          </w:p>
          <w:p w:rsidR="00197E8A" w:rsidRDefault="00197E8A" w:rsidP="00E65DAB">
            <w:r>
              <w:t>SHAGEAHRLFCNMWSFHDMGDRDALIVNRILSLYNSLINCLGKNGDVDEAHMRFKEMQEKGFSPDVVXYSTLIECXGKTD</w:t>
            </w:r>
          </w:p>
          <w:p w:rsidR="00197E8A" w:rsidRDefault="00197E8A" w:rsidP="00E65DAB">
            <w:r>
              <w:t>RVEMACRLFDNMLAQGCYPNIVTYNILLDCLERYTXFCIIACLEPVSSSSQGRSMWLXLRLLKKLASHGAITTRTRFVRG</w:t>
            </w:r>
          </w:p>
          <w:p w:rsidR="00197E8A" w:rsidRDefault="00197E8A" w:rsidP="00E65DAB">
            <w:r>
              <w:t>MSYLGMKIHAHSCEIEAAPLEVSTKNDSHLRNITNLVTDSQXLLKISIIDVEACLVFQIWCLTVFQN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t>MdSERK9</w:t>
            </w:r>
          </w:p>
        </w:tc>
        <w:tc>
          <w:tcPr>
            <w:tcW w:w="0" w:type="auto"/>
          </w:tcPr>
          <w:p w:rsidR="00197E8A" w:rsidRDefault="00197E8A" w:rsidP="00E65DAB">
            <w:r>
              <w:t>MTSSASVSVWLILLFGFFHLHKLAANVEGDALNALKTNLADPNNVLQSWDPTLVNPCTWFHVTCNSENSVTRVDLGNANL</w:t>
            </w:r>
          </w:p>
          <w:p w:rsidR="00197E8A" w:rsidRDefault="00197E8A" w:rsidP="00E65DAB">
            <w:r>
              <w:lastRenderedPageBreak/>
              <w:t>SGQLVAQLGVLSKLQYLELYSNNITGTIPEELGGLADLVSLDLYLNKLHGTIPAALGNLAKLRFLRLNNNTLSXTIPLTL</w:t>
            </w:r>
          </w:p>
          <w:p w:rsidR="00197E8A" w:rsidRDefault="00197E8A" w:rsidP="00E65DAB">
            <w:r>
              <w:t>TNIQSLQVLDLSNNXLTGDIPVNGSFSLFTPISFANNPLKPLPPSPPPPVSPNPPSSPGTTATGAIAGGVAAGAALLFAA</w:t>
            </w:r>
          </w:p>
          <w:p w:rsidR="00197E8A" w:rsidRDefault="00197E8A" w:rsidP="00E65DAB">
            <w:r>
              <w:t>PAIALAYWRRRKPQDHFFDVPAEEDPEVHLGQLKRFSLRELQVATDTFSNKNILGRGGFGKVYKGRLADGTLVAVKRLKE</w:t>
            </w:r>
          </w:p>
          <w:p w:rsidR="00197E8A" w:rsidRDefault="00197E8A" w:rsidP="00E65DAB">
            <w:r>
              <w:t>ERTQGGELQFQTEVEMISMAVHRNLLRLRGFCMTPTERLLVYPFMFNGSVASCLRDRPEGQAALDWPIRQRIALGSARGL</w:t>
            </w:r>
          </w:p>
          <w:p w:rsidR="00197E8A" w:rsidRDefault="00197E8A" w:rsidP="00E65DAB">
            <w:r>
              <w:t>AYLHDHCDPKIIHRDVKAANILLDEEFEAVVGDFGLAKLMDYKDTHVTTAGVMLLELITGQRAFDLARLANDDDVMLLDW</w:t>
            </w:r>
          </w:p>
          <w:p w:rsidR="00197E8A" w:rsidRDefault="00197E8A" w:rsidP="00E65DAB">
            <w:r>
              <w:t>VKGLLKDRRLETLVDADLNGNYVDDQVEQLIQVALLCTQGTPGERPKMSEVVRMLEGDGLAERWEEWQKEEEMVNKGRAP</w:t>
            </w:r>
          </w:p>
          <w:p w:rsidR="00197E8A" w:rsidRDefault="00197E8A" w:rsidP="00E65DAB">
            <w:r>
              <w:t>NMMFYSTMIQALARSKMVDKAVVVFSKMVQNNCRPNEFTYSVVLNLLVAEGQLGGFDEVVGMSKKYMTKSIYAYLVRTLS</w:t>
            </w:r>
          </w:p>
          <w:p w:rsidR="00197E8A" w:rsidRDefault="00197E8A" w:rsidP="00E65DAB">
            <w:r>
              <w:t>KLSHALEAHRLFCNMWSFHDMGDRDAYTSMLECLCSAGKTAEAVDMLSNIHEKGITTDTIMYKVLAALGRLKQIPHLHEL</w:t>
            </w:r>
          </w:p>
          <w:p w:rsidR="00197E8A" w:rsidRDefault="00197E8A" w:rsidP="00E65DAB">
            <w:r>
              <w:t>YERMKLDGPEPDIFTYNIMILSFGRAGKVHEAVTIFEHLENSDCKPDIISFTIR</w:t>
            </w:r>
          </w:p>
        </w:tc>
      </w:tr>
      <w:tr w:rsidR="00197E8A" w:rsidTr="00E65DAB">
        <w:tc>
          <w:tcPr>
            <w:tcW w:w="0" w:type="auto"/>
          </w:tcPr>
          <w:p w:rsidR="00197E8A" w:rsidRDefault="00197E8A" w:rsidP="00E65DAB">
            <w:r>
              <w:rPr>
                <w:rFonts w:hint="eastAsia"/>
              </w:rPr>
              <w:lastRenderedPageBreak/>
              <w:t>MdSERK10</w:t>
            </w:r>
          </w:p>
        </w:tc>
        <w:tc>
          <w:tcPr>
            <w:tcW w:w="0" w:type="auto"/>
          </w:tcPr>
          <w:p w:rsidR="00197E8A" w:rsidRDefault="00197E8A" w:rsidP="00E65DAB">
            <w:r>
              <w:t>MEIRTEGKALCFVAFFCFWTSAATGLLSPKGVNYEVQALVSIREALKDPRGVLRNWDGTSVDPCIWNXVTCSLDGLVIGL</w:t>
            </w:r>
          </w:p>
          <w:p w:rsidR="00197E8A" w:rsidRDefault="00197E8A" w:rsidP="00E65DAB">
            <w:r>
              <w:t>GTPSQNLSGTLSPSIGNLTNLQLVTFQDNHITGSIPAELGRLQKLQTLDLSSNLFNGEIPSTLSHLKSLQYLRLNNNTLS</w:t>
            </w:r>
          </w:p>
          <w:p w:rsidR="00197E8A" w:rsidRDefault="00197E8A" w:rsidP="00E65DAB">
            <w:r>
              <w:t>GAIPSSFANMTQLAFLDMSYNNLSGPVPRFPAKTFNVVGNPLICATGKEQDCSGTTRPPLSLPSNNSTNSQAAERPRSHK</w:t>
            </w:r>
          </w:p>
          <w:p w:rsidR="00197E8A" w:rsidRDefault="00197E8A" w:rsidP="00E65DAB">
            <w:r>
              <w:t>IALAFASSLGCICLLILGFGFLLWWRQKHNKQIFLDVTEQHHEEVCLGNLRSFHFRELQAATHNFSSKNLVGKGGFGNVY</w:t>
            </w:r>
          </w:p>
          <w:p w:rsidR="00197E8A" w:rsidRDefault="00197E8A" w:rsidP="00E65DAB">
            <w:r>
              <w:t>KGYLRDGTVIAVKRLKDTNAIGGEIQFQTELEMISLAVHRNLLRLYGFCMTAKERLLVYPYMSNGSVASRLKAKPPLDWS</w:t>
            </w:r>
          </w:p>
          <w:p w:rsidR="00197E8A" w:rsidRDefault="00197E8A" w:rsidP="00E65DAB">
            <w:r>
              <w:t>TRKRIALGAGRGLLYLHEQCDPKIIHRDVKAANILLDDYCEAVVGDFGLAKLLDHHDSHITTAVRGTVGHIAPEYLSTGQ</w:t>
            </w:r>
          </w:p>
          <w:p w:rsidR="00197E8A" w:rsidRDefault="00197E8A" w:rsidP="00E65DAB">
            <w:r>
              <w:t>SSEKTDVFGFGILILELISGQRALEFGKAANQKGAILDWVKKIQQEKKFDVLVGKELKNDYDPIEVEEMIQVALLCTQNL</w:t>
            </w:r>
          </w:p>
          <w:p w:rsidR="00197E8A" w:rsidRDefault="00197E8A" w:rsidP="00E65DAB">
            <w:r>
              <w:t>PSQRPKMSEVVRMLEGDGLAEKWEASQRAESNRCRANEFSSSERYSDLTDDSSLLAQAMELSGPR</w:t>
            </w:r>
          </w:p>
        </w:tc>
      </w:tr>
      <w:tr w:rsidR="00197E8A" w:rsidTr="00E65DAB">
        <w:tc>
          <w:tcPr>
            <w:tcW w:w="0" w:type="auto"/>
            <w:tcBorders>
              <w:bottom w:val="nil"/>
            </w:tcBorders>
          </w:tcPr>
          <w:p w:rsidR="00197E8A" w:rsidRDefault="00197E8A" w:rsidP="00E65DAB">
            <w:r>
              <w:rPr>
                <w:rFonts w:hint="eastAsia"/>
              </w:rPr>
              <w:t>MdSERK11</w:t>
            </w:r>
          </w:p>
        </w:tc>
        <w:tc>
          <w:tcPr>
            <w:tcW w:w="0" w:type="auto"/>
            <w:tcBorders>
              <w:bottom w:val="nil"/>
            </w:tcBorders>
          </w:tcPr>
          <w:p w:rsidR="00197E8A" w:rsidRDefault="00197E8A" w:rsidP="00E65DAB">
            <w:r>
              <w:t>MKIEKDYMGRSNFMLCKLGLLVLALAEASSATLSPTGVNYEVEALAAIKSDLIDPHNVLENWDSNSVDPCSWRMVTCTPD</w:t>
            </w:r>
          </w:p>
          <w:p w:rsidR="00197E8A" w:rsidRDefault="00197E8A" w:rsidP="00E65DAB">
            <w:r>
              <w:t>GYVSALGLPSQSLSGILSPAIGNLSNLQSVLLQNNAISGPIPTSIGNLVKLQTLDLSNNNFNGDIPDSLGNLKNLNYLDL</w:t>
            </w:r>
          </w:p>
          <w:p w:rsidR="00197E8A" w:rsidRDefault="00197E8A" w:rsidP="00E65DAB">
            <w:r>
              <w:t>SFNNLSGSLPKISARTFKIVGNPLICGVKAANCSAVFPEPLSFPPDALKESDSGTKRRHMTIVLGASFSAVFGVIIIIGL</w:t>
            </w:r>
          </w:p>
          <w:p w:rsidR="00197E8A" w:rsidRDefault="00197E8A" w:rsidP="00E65DAB">
            <w:r>
              <w:t>LVWLRYRHNQQIFFDVNADQYDPEVCLGHLRRYTFKELRAATDHFNSKNILGRGGFGIVYKGSLNDGTLVAVKRLKDYNT</w:t>
            </w:r>
          </w:p>
          <w:p w:rsidR="00197E8A" w:rsidRDefault="00197E8A" w:rsidP="00E65DAB">
            <w:r>
              <w:t>AGGEIQFQTEVEMISLAVHRNLLRLCGFCSTENERLLVYPFMPNGSVASRLRDHIHGRPALDWARRKRIALGTARGLVYL</w:t>
            </w:r>
          </w:p>
          <w:p w:rsidR="00197E8A" w:rsidRDefault="00197E8A" w:rsidP="00E65DAB">
            <w:r>
              <w:t>HEQCDPRIIHRDVKAANILLDEDFEAVVGDFGLAKLLDHRESHVSTAVRGTVGHIAPEYLSTGQSSDKTDVFGFGILLLE</w:t>
            </w:r>
          </w:p>
          <w:p w:rsidR="00197E8A" w:rsidRDefault="00197E8A" w:rsidP="00E65DAB">
            <w:r>
              <w:t>LITGQRALDFGRVANQKGVMLDWVRSLSLSHACTHVKKLHQEGKLNLMVDKDLRGKLDRVELEEMVQVALLCTQFNPLYR</w:t>
            </w:r>
          </w:p>
          <w:p w:rsidR="00197E8A" w:rsidRDefault="00197E8A" w:rsidP="00E65DAB">
            <w:r>
              <w:t>PKMSEVLKMLEGDGLAEKWEASQKVETPRQSWWLYFACSVLLPPARHHSRRLTASIRHHQASKSQRIGRVIGNHQCPHVM</w:t>
            </w:r>
          </w:p>
          <w:p w:rsidR="00197E8A" w:rsidRDefault="00197E8A" w:rsidP="00E65DAB">
            <w:r>
              <w:t>LWASEQGHVSSYVSARNQIVFVSSRQLVQENSKFQKSSDKAAPPLRTINDAFIYAETLSQMTNMSTTYTIHPRPWFGRSS</w:t>
            </w:r>
          </w:p>
          <w:p w:rsidR="00197E8A" w:rsidRDefault="00197E8A" w:rsidP="00E65DAB">
            <w:r>
              <w:lastRenderedPageBreak/>
              <w:t>FFSPRRKITSGFVLGIGVSVIVLGWLFFTNFLKSPAVETSIQGFDRLNSSSVPWPFSFSSSSEMQDFVDKTHEANESTVA</w:t>
            </w:r>
          </w:p>
          <w:p w:rsidR="00197E8A" w:rsidRDefault="00197E8A" w:rsidP="00E65DAB">
            <w:r>
              <w:t>GKQNCTLLGEAHLGNFTEEVKDESFGAEGEMVLENGNLHGKEGRVIGNFSFSGKEDVHAEKAVDGSFSTNSSNVDGNVGK</w:t>
            </w:r>
          </w:p>
          <w:p w:rsidR="00197E8A" w:rsidRDefault="00197E8A" w:rsidP="00E65DAB">
            <w:r>
              <w:t>FVMKKRAWKAAHRENSIAKIVEYDSQMVKMQTDLWVRDDSKPYYPGGSCPYIDRDFNCHLNGRPDNAFIKWKWQPNECDI</w:t>
            </w:r>
          </w:p>
          <w:p w:rsidR="00197E8A" w:rsidRDefault="00197E8A" w:rsidP="00E65DAB">
            <w:r>
              <w:t>PSLNATDFLVRLRGKRMVFVGDSLNRNMWESLVCILRHSIRNKKRVHEISGKREFKKKGFYAFRFEASVIHLRMFLSEES</w:t>
            </w:r>
          </w:p>
          <w:p w:rsidR="00197E8A" w:rsidRDefault="00197E8A" w:rsidP="00E65DAB">
            <w:r>
              <w:t>VFGMKISNHPWYSHTCRIIIVQWILLLLHSLLGNHHSRVKMTTSMYDDADVMVFNTGRWWTHEKTSRGEDYYQEGNYVHP</w:t>
            </w:r>
          </w:p>
          <w:p w:rsidR="00197E8A" w:rsidRDefault="00197E8A" w:rsidP="00E65DAB">
            <w:r>
              <w:t>RLQVLEAYKRALTTWARWVDENIDVDRTQVFFRGYSVTHFSGGQWNSGGQCHKETEPIFNETYLGNYPSKMRALEHVIEE</w:t>
            </w:r>
          </w:p>
          <w:p w:rsidR="00197E8A" w:rsidRDefault="00197E8A" w:rsidP="00E65DAB">
            <w:r>
              <w:t>MKTPVIYLNISRLTDYRKDGHPSIYRMKYKTVEERITAEGSQDCSHWCLPGVPDAWNELLYAALLKSGWGSRGN</w:t>
            </w:r>
          </w:p>
        </w:tc>
      </w:tr>
      <w:tr w:rsidR="00197E8A" w:rsidTr="00E65DAB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197E8A" w:rsidRDefault="00197E8A" w:rsidP="00E65DAB">
            <w:bookmarkStart w:id="4" w:name="_Hlk499885805"/>
            <w:r>
              <w:rPr>
                <w:rFonts w:hint="eastAsia"/>
              </w:rPr>
              <w:lastRenderedPageBreak/>
              <w:t>MdSERK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197E8A" w:rsidRDefault="00197E8A" w:rsidP="00E65DAB">
            <w:r>
              <w:t>MGIGIGMGMRGAKAALCFMAFLWSWTCGNGLLSPKGVNFEVQALMGLKNSLVDPHGVLDNWDDDSVDPCSWTMVTCSPES</w:t>
            </w:r>
          </w:p>
          <w:p w:rsidR="00197E8A" w:rsidRDefault="00197E8A" w:rsidP="00E65DAB">
            <w:r>
              <w:t>LVIGLGTPSQSLSGTLSPSIGNLTNLQIVLLQNNNITGPIPREIERLSKLRTLDISNNFFTGAIPSSLGHLRSLQYFIVG</w:t>
            </w:r>
          </w:p>
          <w:p w:rsidR="00197E8A" w:rsidRDefault="00197E8A" w:rsidP="00E65DAB">
            <w:r>
              <w:t>NPLICATGSEAQCNGTTLMPMLMNLTTTQAALPGRSKNHKVALAFGLSLGCLCLIVLGFGAVIWWRQRRNQQAFFDVKDR</w:t>
            </w:r>
          </w:p>
          <w:p w:rsidR="00197E8A" w:rsidRDefault="00197E8A" w:rsidP="00E65DAB">
            <w:r>
              <w:t>HHEEISLGNLKRFHFRELQIATHNFSSKNILGKGGFGHVYKGTLQDGTFVAVKRLKDGSALGGEIQFQTEVEMISLAVHR</w:t>
            </w:r>
          </w:p>
          <w:p w:rsidR="00197E8A" w:rsidRDefault="00197E8A" w:rsidP="00E65DAB">
            <w:r>
              <w:t>NLLRLYGFCITPAERLLVYPYMSNGSVASRLKGKPVLDWGTRKRIALGAGRGLLYLHEQCDPKIIHRDVKAANILLDDYC</w:t>
            </w:r>
          </w:p>
          <w:p w:rsidR="00197E8A" w:rsidRDefault="00197E8A" w:rsidP="00E65DAB">
            <w:r>
              <w:t>EAVVGDFGLAKLLDHQDSHVTTAVRGTVGHIAPEYLSTGQSSEKTDVFGFGILLLELITGQRALEFGKAANQKGAILDWV</w:t>
            </w:r>
          </w:p>
          <w:p w:rsidR="00197E8A" w:rsidRDefault="00197E8A" w:rsidP="00E65DAB">
            <w:r>
              <w:t>KKIHQEKTLEMLVDKDLKTNYDRIELEEMVQVALLCTQYLPGHRPKMSEVVRMLEGDGLVERWEASQKVESTKSKAPEFS</w:t>
            </w:r>
          </w:p>
          <w:p w:rsidR="00197E8A" w:rsidRDefault="00197E8A" w:rsidP="00E65DAB">
            <w:r>
              <w:t>SSDRYSDLTDDSSLLVQAMELSGPR</w:t>
            </w:r>
          </w:p>
        </w:tc>
      </w:tr>
    </w:tbl>
    <w:bookmarkEnd w:id="4"/>
    <w:p w:rsidR="0085788B" w:rsidRDefault="00197E8A" w:rsidP="006513BB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85788B" w:rsidSect="00466A20">
          <w:pgSz w:w="16838" w:h="11906" w:orient="landscape"/>
          <w:pgMar w:top="1800" w:right="1440" w:bottom="1800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783475" w:rsidRDefault="00783475" w:rsidP="00C41A48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4B7B58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4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562"/>
        <w:gridCol w:w="864"/>
        <w:gridCol w:w="2414"/>
        <w:gridCol w:w="1474"/>
        <w:gridCol w:w="584"/>
        <w:gridCol w:w="222"/>
        <w:gridCol w:w="1511"/>
      </w:tblGrid>
      <w:tr w:rsidR="00783475" w:rsidTr="00F341E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Default="00783475" w:rsidP="00F341EF">
            <w:r w:rsidRPr="00E140E8">
              <w:t>Protei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Default="00783475" w:rsidP="00F341EF">
            <w:r w:rsidRPr="00E140E8">
              <w:t>Instability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Default="00783475" w:rsidP="00F341EF">
            <w:proofErr w:type="spellStart"/>
            <w:r>
              <w:t>GRAVY</w:t>
            </w:r>
            <w:r w:rsidRPr="00E140E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Default="00783475" w:rsidP="00F341EF">
            <w:r>
              <w:t xml:space="preserve">Major Amino </w:t>
            </w:r>
            <w:proofErr w:type="spellStart"/>
            <w:r>
              <w:t>Acid</w:t>
            </w:r>
            <w:r w:rsidRPr="00E140E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Default="00783475" w:rsidP="00F341EF">
            <w:r w:rsidRPr="00E140E8">
              <w:t>Aliphatic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Pr="008D3796" w:rsidRDefault="00783475" w:rsidP="00F341EF"/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83475" w:rsidRPr="00E140E8" w:rsidRDefault="00783475" w:rsidP="00F341EF">
            <w:r w:rsidRPr="008D3796">
              <w:t>Localization</w:t>
            </w:r>
          </w:p>
        </w:tc>
      </w:tr>
      <w:tr w:rsidR="00783475" w:rsidTr="00F341EF">
        <w:tc>
          <w:tcPr>
            <w:tcW w:w="0" w:type="auto"/>
            <w:tcBorders>
              <w:top w:val="single" w:sz="4" w:space="0" w:color="auto"/>
            </w:tcBorders>
          </w:tcPr>
          <w:p w:rsidR="00783475" w:rsidRDefault="00783475" w:rsidP="00F341EF">
            <w:bookmarkStart w:id="5" w:name="_Hlk499842297"/>
            <w:r>
              <w:rPr>
                <w:rFonts w:hint="eastAsia"/>
              </w:rPr>
              <w:t>MdSERK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Default="00783475" w:rsidP="00F341EF">
            <w:r w:rsidRPr="00E140E8">
              <w:t>41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Default="00783475" w:rsidP="00F341EF">
            <w:r w:rsidRPr="00E140E8">
              <w:t>-0.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Default="00783475" w:rsidP="00F341EF">
            <w:proofErr w:type="gramStart"/>
            <w:r w:rsidRPr="00E140E8">
              <w:t>L</w:t>
            </w:r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14.2%)A(8.1%)G(</w:t>
            </w:r>
            <w:r w:rsidRPr="00E140E8">
              <w:t>7.3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Default="00783475" w:rsidP="00F341EF">
            <w:r w:rsidRPr="00E140E8">
              <w:t>97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5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Pr="008D3796" w:rsidRDefault="00783475" w:rsidP="00F341EF"/>
        </w:tc>
        <w:tc>
          <w:tcPr>
            <w:tcW w:w="0" w:type="auto"/>
            <w:tcBorders>
              <w:top w:val="single" w:sz="4" w:space="0" w:color="auto"/>
            </w:tcBorders>
          </w:tcPr>
          <w:p w:rsidR="00783475" w:rsidRPr="00E140E8" w:rsidRDefault="00783475" w:rsidP="00F341EF">
            <w:r w:rsidRPr="008D3796">
              <w:t xml:space="preserve">Cell </w:t>
            </w:r>
            <w:bookmarkStart w:id="6" w:name="OLE_LINK128"/>
            <w:bookmarkStart w:id="7" w:name="OLE_LINK129"/>
            <w:r w:rsidRPr="008D3796">
              <w:t>membrane</w:t>
            </w:r>
            <w:bookmarkEnd w:id="6"/>
            <w:bookmarkEnd w:id="7"/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2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38.26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-0.106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 w:rsidRPr="00E140E8">
              <w:t>L</w:t>
            </w:r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14.1%)S(</w:t>
            </w:r>
            <w:r w:rsidRPr="00E140E8">
              <w:t>9.9%</w:t>
            </w:r>
            <w:r>
              <w:rPr>
                <w:rFonts w:hint="eastAsia"/>
              </w:rPr>
              <w:t>)</w:t>
            </w:r>
            <w:r w:rsidRPr="00E140E8">
              <w:t>G(7.</w:t>
            </w:r>
            <w:r>
              <w:rPr>
                <w:rFonts w:hint="eastAsia"/>
              </w:rPr>
              <w:t>8</w:t>
            </w:r>
            <w:r w:rsidRPr="00E140E8">
              <w:t>%)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98.73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E140E8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3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39.19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-0.073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 w:rsidRPr="00E140E8">
              <w:t>L</w:t>
            </w:r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13.3%)G(</w:t>
            </w:r>
            <w:r w:rsidRPr="00E140E8">
              <w:t>9.1%</w:t>
            </w:r>
            <w:r>
              <w:rPr>
                <w:rFonts w:hint="eastAsia"/>
              </w:rPr>
              <w:t>)S(</w:t>
            </w:r>
            <w:r w:rsidRPr="00E140E8">
              <w:t>8.3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E140E8">
              <w:t>94.70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7.60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E140E8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bookmarkStart w:id="8" w:name="OLE_LINK122"/>
            <w:bookmarkStart w:id="9" w:name="OLE_LINK123"/>
            <w:r>
              <w:rPr>
                <w:rFonts w:hint="eastAsia"/>
              </w:rPr>
              <w:t>MdSERK4</w:t>
            </w:r>
            <w:bookmarkEnd w:id="8"/>
            <w:bookmarkEnd w:id="9"/>
          </w:p>
        </w:tc>
        <w:tc>
          <w:tcPr>
            <w:tcW w:w="0" w:type="auto"/>
          </w:tcPr>
          <w:p w:rsidR="00783475" w:rsidRDefault="00783475" w:rsidP="00F341EF">
            <w:r w:rsidRPr="001D3CA5">
              <w:t>42.86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-0.173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>
              <w:rPr>
                <w:rFonts w:hint="eastAsia"/>
              </w:rPr>
              <w:t>L(</w:t>
            </w:r>
            <w:proofErr w:type="gramEnd"/>
            <w:r w:rsidRPr="001D3CA5">
              <w:t>12.5%</w:t>
            </w:r>
            <w:r>
              <w:rPr>
                <w:rFonts w:hint="eastAsia"/>
              </w:rPr>
              <w:t>)G(</w:t>
            </w:r>
            <w:r w:rsidRPr="001D3CA5">
              <w:t>7.6%</w:t>
            </w:r>
            <w:r>
              <w:rPr>
                <w:rFonts w:hint="eastAsia"/>
              </w:rPr>
              <w:t>)V(7.4%)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90.45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1D3CA5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5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40.90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-0.067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>
              <w:rPr>
                <w:rFonts w:hint="eastAsia"/>
              </w:rPr>
              <w:t>L(</w:t>
            </w:r>
            <w:proofErr w:type="gramEnd"/>
            <w:r w:rsidRPr="001D3CA5">
              <w:t>13.5%</w:t>
            </w:r>
            <w:r>
              <w:rPr>
                <w:rFonts w:hint="eastAsia"/>
              </w:rPr>
              <w:t>)G(</w:t>
            </w:r>
            <w:r>
              <w:t>7.</w:t>
            </w:r>
            <w:r>
              <w:rPr>
                <w:rFonts w:hint="eastAsia"/>
              </w:rPr>
              <w:t>7</w:t>
            </w:r>
            <w:r w:rsidRPr="001D3CA5">
              <w:t>%</w:t>
            </w:r>
            <w:r>
              <w:rPr>
                <w:rFonts w:hint="eastAsia"/>
              </w:rPr>
              <w:t>)AS(7.2%)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96.88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7.18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1D3CA5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6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35.25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-0.335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>
              <w:rPr>
                <w:rFonts w:hint="eastAsia"/>
              </w:rPr>
              <w:t>L(</w:t>
            </w:r>
            <w:proofErr w:type="gramEnd"/>
            <w:r w:rsidRPr="001D3CA5">
              <w:t>9.7%</w:t>
            </w:r>
            <w:r>
              <w:rPr>
                <w:rFonts w:hint="eastAsia"/>
              </w:rPr>
              <w:t>)S(</w:t>
            </w:r>
            <w:r w:rsidRPr="001D3CA5">
              <w:t>8.9%</w:t>
            </w:r>
            <w:r>
              <w:rPr>
                <w:rFonts w:hint="eastAsia"/>
              </w:rPr>
              <w:t>)G(</w:t>
            </w:r>
            <w:r w:rsidRPr="001D3CA5">
              <w:t>7.7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81.61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6.70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1D3CA5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7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32.83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-0.175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>
              <w:rPr>
                <w:rFonts w:hint="eastAsia"/>
              </w:rPr>
              <w:t>L(</w:t>
            </w:r>
            <w:proofErr w:type="gramEnd"/>
            <w:r w:rsidRPr="001D3CA5">
              <w:t>13.2%</w:t>
            </w:r>
            <w:r>
              <w:rPr>
                <w:rFonts w:hint="eastAsia"/>
              </w:rPr>
              <w:t>)S(</w:t>
            </w:r>
            <w:r w:rsidRPr="001D3CA5">
              <w:t>7.3%</w:t>
            </w:r>
            <w:r>
              <w:rPr>
                <w:rFonts w:hint="eastAsia"/>
              </w:rPr>
              <w:t>)G(</w:t>
            </w:r>
            <w:r w:rsidRPr="001D3CA5">
              <w:t>6.4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95.02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1D3CA5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8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39.17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-0.061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 w:rsidRPr="001D3CA5">
              <w:t>L(</w:t>
            </w:r>
            <w:proofErr w:type="gramEnd"/>
            <w:r w:rsidRPr="001D3CA5">
              <w:t>1</w:t>
            </w:r>
            <w:r>
              <w:rPr>
                <w:rFonts w:hint="eastAsia"/>
              </w:rPr>
              <w:t>2.7</w:t>
            </w:r>
            <w:r w:rsidRPr="001D3CA5">
              <w:t>%)</w:t>
            </w:r>
            <w:r>
              <w:rPr>
                <w:rFonts w:hint="eastAsia"/>
              </w:rPr>
              <w:t>V(</w:t>
            </w:r>
            <w:r w:rsidRPr="00285C29">
              <w:t>7.2%</w:t>
            </w:r>
            <w:r>
              <w:rPr>
                <w:rFonts w:hint="eastAsia"/>
              </w:rPr>
              <w:t>)GA(</w:t>
            </w:r>
            <w:r w:rsidRPr="00285C29">
              <w:t>7.0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1D3CA5">
              <w:t>94.51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1D3CA5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bookmarkStart w:id="10" w:name="OLE_LINK126"/>
            <w:bookmarkStart w:id="11" w:name="OLE_LINK127"/>
            <w:r>
              <w:rPr>
                <w:rFonts w:hint="eastAsia"/>
              </w:rPr>
              <w:t>MdSERK9</w:t>
            </w:r>
            <w:bookmarkEnd w:id="10"/>
            <w:bookmarkEnd w:id="11"/>
          </w:p>
        </w:tc>
        <w:tc>
          <w:tcPr>
            <w:tcW w:w="0" w:type="auto"/>
          </w:tcPr>
          <w:p w:rsidR="00783475" w:rsidRDefault="00783475" w:rsidP="00F341EF">
            <w:r w:rsidRPr="00285C29">
              <w:t>35.37</w:t>
            </w:r>
          </w:p>
        </w:tc>
        <w:tc>
          <w:tcPr>
            <w:tcW w:w="0" w:type="auto"/>
          </w:tcPr>
          <w:p w:rsidR="00783475" w:rsidRDefault="00783475" w:rsidP="00F341EF">
            <w:r w:rsidRPr="00285C29">
              <w:t>-0.067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 w:rsidRPr="001D3CA5">
              <w:t>L(</w:t>
            </w:r>
            <w:proofErr w:type="gramEnd"/>
            <w:r w:rsidRPr="001D3CA5">
              <w:t>1</w:t>
            </w:r>
            <w:r>
              <w:rPr>
                <w:rFonts w:hint="eastAsia"/>
              </w:rPr>
              <w:t>3.4</w:t>
            </w:r>
            <w:r w:rsidRPr="001D3CA5">
              <w:t>%)</w:t>
            </w:r>
            <w:r>
              <w:rPr>
                <w:rFonts w:hint="eastAsia"/>
              </w:rPr>
              <w:t>A(8.1</w:t>
            </w:r>
            <w:r w:rsidRPr="00285C29">
              <w:t>%</w:t>
            </w:r>
            <w:r>
              <w:rPr>
                <w:rFonts w:hint="eastAsia"/>
              </w:rPr>
              <w:t>)V(</w:t>
            </w:r>
            <w:r w:rsidRPr="00285C29">
              <w:t>7.0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285C29">
              <w:t>96.90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285C29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</w:tcPr>
          <w:p w:rsidR="00783475" w:rsidRDefault="00783475" w:rsidP="00F341EF">
            <w:r>
              <w:rPr>
                <w:rFonts w:hint="eastAsia"/>
              </w:rPr>
              <w:t>MdSERK10</w:t>
            </w:r>
          </w:p>
        </w:tc>
        <w:tc>
          <w:tcPr>
            <w:tcW w:w="0" w:type="auto"/>
          </w:tcPr>
          <w:p w:rsidR="00783475" w:rsidRDefault="00783475" w:rsidP="00F341EF">
            <w:r w:rsidRPr="00285C29">
              <w:t>38.60</w:t>
            </w:r>
          </w:p>
        </w:tc>
        <w:tc>
          <w:tcPr>
            <w:tcW w:w="0" w:type="auto"/>
          </w:tcPr>
          <w:p w:rsidR="00783475" w:rsidRDefault="00783475" w:rsidP="00F341EF">
            <w:r w:rsidRPr="00285C29">
              <w:t>-0.171</w:t>
            </w:r>
          </w:p>
        </w:tc>
        <w:tc>
          <w:tcPr>
            <w:tcW w:w="0" w:type="auto"/>
          </w:tcPr>
          <w:p w:rsidR="00783475" w:rsidRDefault="00783475" w:rsidP="00F341EF">
            <w:proofErr w:type="gramStart"/>
            <w:r w:rsidRPr="001D3CA5">
              <w:t>L(</w:t>
            </w:r>
            <w:proofErr w:type="gramEnd"/>
            <w:r w:rsidRPr="001D3CA5">
              <w:t>1</w:t>
            </w:r>
            <w:r>
              <w:rPr>
                <w:rFonts w:hint="eastAsia"/>
              </w:rPr>
              <w:t>3.0</w:t>
            </w:r>
            <w:r w:rsidRPr="001D3CA5">
              <w:t>%)</w:t>
            </w:r>
            <w:r>
              <w:rPr>
                <w:rFonts w:hint="eastAsia"/>
              </w:rPr>
              <w:t>S(8.3</w:t>
            </w:r>
            <w:r w:rsidRPr="00285C29">
              <w:t>%</w:t>
            </w:r>
            <w:r>
              <w:rPr>
                <w:rFonts w:hint="eastAsia"/>
              </w:rPr>
              <w:t>)G(</w:t>
            </w:r>
            <w:r w:rsidRPr="00285C29">
              <w:t>7.</w:t>
            </w:r>
            <w:r>
              <w:rPr>
                <w:rFonts w:hint="eastAsia"/>
              </w:rPr>
              <w:t>8</w:t>
            </w:r>
            <w:r w:rsidRPr="00285C29"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</w:tcPr>
          <w:p w:rsidR="00783475" w:rsidRDefault="00783475" w:rsidP="00F341EF">
            <w:r w:rsidRPr="00285C29">
              <w:t>92.70</w:t>
            </w:r>
          </w:p>
        </w:tc>
        <w:tc>
          <w:tcPr>
            <w:tcW w:w="0" w:type="auto"/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7.88</w:t>
            </w:r>
          </w:p>
        </w:tc>
        <w:tc>
          <w:tcPr>
            <w:tcW w:w="0" w:type="auto"/>
          </w:tcPr>
          <w:p w:rsidR="00783475" w:rsidRPr="008D3796" w:rsidRDefault="00783475" w:rsidP="00F341EF"/>
        </w:tc>
        <w:tc>
          <w:tcPr>
            <w:tcW w:w="0" w:type="auto"/>
          </w:tcPr>
          <w:p w:rsidR="00783475" w:rsidRPr="00285C29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  <w:tcBorders>
              <w:bottom w:val="nil"/>
            </w:tcBorders>
          </w:tcPr>
          <w:p w:rsidR="00783475" w:rsidRDefault="00783475" w:rsidP="00F341EF">
            <w:r>
              <w:rPr>
                <w:rFonts w:hint="eastAsia"/>
              </w:rPr>
              <w:t>MdSERK11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Default="00783475" w:rsidP="00F341EF">
            <w:r w:rsidRPr="00285C29">
              <w:t>39.08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Default="00783475" w:rsidP="00F341EF">
            <w:r w:rsidRPr="00285C29">
              <w:t>-0.300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Default="00783475" w:rsidP="00F341EF">
            <w:proofErr w:type="gramStart"/>
            <w:r>
              <w:t>L(</w:t>
            </w:r>
            <w:proofErr w:type="gramEnd"/>
            <w:r>
              <w:rPr>
                <w:rFonts w:hint="eastAsia"/>
              </w:rPr>
              <w:t>9.9</w:t>
            </w:r>
            <w:r w:rsidRPr="001D3CA5">
              <w:t>%)</w:t>
            </w:r>
            <w:r>
              <w:rPr>
                <w:rFonts w:hint="eastAsia"/>
              </w:rPr>
              <w:t>S(</w:t>
            </w:r>
            <w:r w:rsidRPr="00285C29">
              <w:t>8.9%</w:t>
            </w:r>
            <w:r>
              <w:rPr>
                <w:rFonts w:hint="eastAsia"/>
              </w:rPr>
              <w:t>)G(</w:t>
            </w:r>
            <w:r w:rsidRPr="00285C29">
              <w:t>7.2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Default="00783475" w:rsidP="00F341EF">
            <w:r w:rsidRPr="00285C29">
              <w:t>84.38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8.69</w:t>
            </w:r>
          </w:p>
        </w:tc>
        <w:tc>
          <w:tcPr>
            <w:tcW w:w="0" w:type="auto"/>
            <w:tcBorders>
              <w:bottom w:val="nil"/>
            </w:tcBorders>
          </w:tcPr>
          <w:p w:rsidR="00783475" w:rsidRPr="008D3796" w:rsidRDefault="00783475" w:rsidP="00F341EF"/>
        </w:tc>
        <w:tc>
          <w:tcPr>
            <w:tcW w:w="0" w:type="auto"/>
            <w:tcBorders>
              <w:bottom w:val="nil"/>
            </w:tcBorders>
          </w:tcPr>
          <w:p w:rsidR="00783475" w:rsidRPr="00285C29" w:rsidRDefault="00783475" w:rsidP="00F341EF">
            <w:r w:rsidRPr="008D3796">
              <w:t>Cell membrane</w:t>
            </w:r>
          </w:p>
        </w:tc>
      </w:tr>
      <w:tr w:rsidR="00783475" w:rsidTr="00F341EF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Default="00783475" w:rsidP="00F341EF">
            <w:r>
              <w:rPr>
                <w:rFonts w:hint="eastAsia"/>
              </w:rPr>
              <w:t>MdSERK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Default="00783475" w:rsidP="00F341EF">
            <w:r w:rsidRPr="00285C29">
              <w:t>36.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Default="00783475" w:rsidP="00F341EF">
            <w:r w:rsidRPr="00285C29">
              <w:t>-0.07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Default="00783475" w:rsidP="00F341EF">
            <w:proofErr w:type="gramStart"/>
            <w:r>
              <w:t>L(</w:t>
            </w:r>
            <w:proofErr w:type="gramEnd"/>
            <w:r>
              <w:rPr>
                <w:rFonts w:hint="eastAsia"/>
              </w:rPr>
              <w:t>13.2</w:t>
            </w:r>
            <w:r w:rsidRPr="001D3CA5">
              <w:t>%)</w:t>
            </w:r>
            <w:r>
              <w:rPr>
                <w:rFonts w:hint="eastAsia"/>
              </w:rPr>
              <w:t>G(9.6</w:t>
            </w:r>
            <w:r w:rsidRPr="00285C29">
              <w:t>%</w:t>
            </w:r>
            <w:r>
              <w:rPr>
                <w:rFonts w:hint="eastAsia"/>
              </w:rPr>
              <w:t>)S(</w:t>
            </w:r>
            <w:r>
              <w:t>7.</w:t>
            </w:r>
            <w:r>
              <w:rPr>
                <w:rFonts w:hint="eastAsia"/>
              </w:rPr>
              <w:t>4</w:t>
            </w:r>
            <w:r w:rsidRPr="00285C29"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Default="00783475" w:rsidP="00F341EF">
            <w:r w:rsidRPr="00285C29">
              <w:t>95.8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Pr="004B7B58" w:rsidRDefault="00783475" w:rsidP="00F341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7B58"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Pr="008D3796" w:rsidRDefault="00783475" w:rsidP="00F341EF"/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83475" w:rsidRPr="00285C29" w:rsidRDefault="00783475" w:rsidP="00F341EF">
            <w:r w:rsidRPr="008D3796">
              <w:t>Cell membrane</w:t>
            </w:r>
          </w:p>
        </w:tc>
      </w:tr>
      <w:bookmarkEnd w:id="5"/>
    </w:tbl>
    <w:p w:rsidR="00783475" w:rsidRDefault="00783475" w:rsidP="00C41A48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783475" w:rsidSect="004C7F87">
          <w:pgSz w:w="16838" w:h="11906" w:orient="landscape"/>
          <w:pgMar w:top="1800" w:right="1418" w:bottom="1800" w:left="1440" w:header="851" w:footer="992" w:gutter="0"/>
          <w:cols w:space="425"/>
          <w:docGrid w:type="lines" w:linePitch="312"/>
        </w:sectPr>
      </w:pPr>
    </w:p>
    <w:p w:rsidR="00CA0255" w:rsidRPr="0085788B" w:rsidRDefault="009D0E9D" w:rsidP="00C41A48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57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83475">
        <w:rPr>
          <w:rFonts w:ascii="Times New Roman" w:hAnsi="Times New Roman" w:cs="Times New Roman" w:hint="eastAsia"/>
          <w:b/>
          <w:sz w:val="20"/>
          <w:szCs w:val="20"/>
        </w:rPr>
        <w:t>5</w:t>
      </w:r>
    </w:p>
    <w:tbl>
      <w:tblPr>
        <w:tblpPr w:leftFromText="180" w:rightFromText="180" w:vertAnchor="page" w:horzAnchor="page" w:tblpX="3004" w:tblpY="3425"/>
        <w:tblW w:w="97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2"/>
        <w:gridCol w:w="1105"/>
        <w:gridCol w:w="7998"/>
      </w:tblGrid>
      <w:tr w:rsidR="006A4F2A" w:rsidRPr="0085788B" w:rsidTr="006A4F2A"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293"/>
            <w:bookmarkStart w:id="13" w:name="OLE_LINK265"/>
            <w:bookmarkStart w:id="14" w:name="OLE_LINK266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Longth</w:t>
            </w:r>
            <w:proofErr w:type="spellEnd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(aa)</w:t>
            </w:r>
          </w:p>
        </w:tc>
        <w:tc>
          <w:tcPr>
            <w:tcW w:w="7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6A4F2A" w:rsidRPr="0085788B" w:rsidTr="006A4F2A"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7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LQFQTEVEMISLAVHRNLLRLRGFCMTPTERLLVYPYMANGSVASRLR</w:t>
            </w:r>
            <w:bookmarkEnd w:id="15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8"/>
            <w:bookmarkStart w:id="17" w:name="OLE_LINK41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YLHEQCDPKIIHRDVKAANILLDEEFEAVVGDFGLAKLLDHKDSHVTTAV</w:t>
            </w:r>
            <w:bookmarkEnd w:id="16"/>
            <w:bookmarkEnd w:id="17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42"/>
            <w:bookmarkStart w:id="19" w:name="OLE_LINK254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PEVHLGQLKRFSLRELQVATDNFSSKNILGRGGFGKVYKGRLADGTLVAV</w:t>
            </w:r>
            <w:bookmarkEnd w:id="18"/>
            <w:bookmarkEnd w:id="19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GTVGHIAPEYLSTGQSSEKTDVFGFGILLLELITGQRALDFGRLANQKG</w:t>
            </w:r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255"/>
            <w:bookmarkStart w:id="21" w:name="OLE_LINK256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NYDRIEVEQLIQVALLCTQGSPGERPKMSEVVRMLEG</w:t>
            </w:r>
            <w:bookmarkEnd w:id="20"/>
            <w:bookmarkEnd w:id="21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257"/>
            <w:bookmarkStart w:id="23" w:name="OLE_LINK258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EGPEGLVIGLGLPSQNLSGTLSPSIGNLSNLQSLLLQNNNITGVLGSNLSGLSGNLLQLNIG</w:t>
            </w:r>
            <w:bookmarkEnd w:id="22"/>
            <w:bookmarkEnd w:id="23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259"/>
            <w:bookmarkStart w:id="25" w:name="OLE_LINK260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KSDLADPHNVLQNWDPTSVDPCTWFMVTC</w:t>
            </w:r>
            <w:bookmarkEnd w:id="24"/>
            <w:bookmarkEnd w:id="25"/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KPALDWPTRKRIALGAARGL</w:t>
            </w:r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261"/>
            <w:bookmarkStart w:id="27" w:name="OLE_LINK262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LDWVKGLLKEKRLEVLVDADL</w:t>
            </w:r>
            <w:bookmarkEnd w:id="26"/>
            <w:bookmarkEnd w:id="27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4F2A" w:rsidRPr="0085788B" w:rsidTr="006A4F2A"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A4F2A" w:rsidRPr="0085788B" w:rsidRDefault="006A4F2A" w:rsidP="006A4F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DGLAERWEEWQKVEV</w:t>
            </w:r>
          </w:p>
        </w:tc>
      </w:tr>
      <w:bookmarkEnd w:id="12"/>
      <w:bookmarkEnd w:id="13"/>
      <w:bookmarkEnd w:id="14"/>
    </w:tbl>
    <w:p w:rsidR="00A46CC3" w:rsidRPr="0085788B" w:rsidRDefault="00A46CC3" w:rsidP="00BA2F0F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A46CC3" w:rsidRPr="0085788B" w:rsidSect="004C7F87">
          <w:pgSz w:w="16838" w:h="11906" w:orient="landscape"/>
          <w:pgMar w:top="1800" w:right="1418" w:bottom="1800" w:left="1440" w:header="851" w:footer="992" w:gutter="0"/>
          <w:cols w:space="425"/>
          <w:docGrid w:type="lines" w:linePitch="312"/>
        </w:sectPr>
      </w:pPr>
    </w:p>
    <w:p w:rsidR="00A32CB8" w:rsidRPr="0085788B" w:rsidRDefault="00A32CB8" w:rsidP="00A32CB8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28" w:name="OLE_LINK340"/>
      <w:r w:rsidRPr="00857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83475">
        <w:rPr>
          <w:rFonts w:ascii="Times New Roman" w:hAnsi="Times New Roman" w:cs="Times New Roman" w:hint="eastAsia"/>
          <w:b/>
          <w:sz w:val="20"/>
          <w:szCs w:val="20"/>
        </w:rPr>
        <w:t>6</w:t>
      </w:r>
    </w:p>
    <w:tbl>
      <w:tblPr>
        <w:tblStyle w:val="a3"/>
        <w:tblW w:w="103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851"/>
        <w:gridCol w:w="1276"/>
        <w:gridCol w:w="850"/>
        <w:gridCol w:w="1276"/>
        <w:gridCol w:w="851"/>
        <w:gridCol w:w="1417"/>
        <w:gridCol w:w="1270"/>
        <w:gridCol w:w="1282"/>
      </w:tblGrid>
      <w:tr w:rsidR="00A32CB8" w:rsidRPr="001E75D1" w:rsidTr="00F341EF">
        <w:trPr>
          <w:jc w:val="center"/>
        </w:trPr>
        <w:tc>
          <w:tcPr>
            <w:tcW w:w="1317" w:type="dxa"/>
            <w:vMerge w:val="restart"/>
            <w:tcBorders>
              <w:top w:val="single" w:sz="4" w:space="0" w:color="auto"/>
              <w:bottom w:val="nil"/>
            </w:tcBorders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</w:p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Protein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α helix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Extended stra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Random coil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β turn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32CB8" w:rsidRPr="001E75D1" w:rsidRDefault="00A32CB8" w:rsidP="00F341E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</w:tr>
      <w:tr w:rsidR="00A32CB8" w:rsidRPr="001E75D1" w:rsidTr="00F341EF">
        <w:trPr>
          <w:trHeight w:val="316"/>
          <w:jc w:val="center"/>
        </w:trPr>
        <w:tc>
          <w:tcPr>
            <w:tcW w:w="1317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43.22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4.35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3.65%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8.77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76" w:type="dxa"/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9.66%</w:t>
            </w:r>
          </w:p>
        </w:tc>
        <w:tc>
          <w:tcPr>
            <w:tcW w:w="850" w:type="dxa"/>
            <w:hideMark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7.24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5.27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7.84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5.96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7.82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5.96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0.27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40.97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5.34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35.56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8.12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3.52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6.21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9.01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1.26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3.73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9.22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7.88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9.17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1.69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7.97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2.37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7.97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  <w:hideMark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 w:rsidRPr="001E75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6.15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6.26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9.67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7.92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9.74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3.82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8.81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7.62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1.44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6.32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2.32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9.92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6.26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0.49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3.44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9.81%</w:t>
            </w:r>
          </w:p>
        </w:tc>
      </w:tr>
      <w:tr w:rsidR="00A32CB8" w:rsidRPr="001E75D1" w:rsidTr="00F341EF">
        <w:trPr>
          <w:jc w:val="center"/>
        </w:trPr>
        <w:tc>
          <w:tcPr>
            <w:tcW w:w="1317" w:type="dxa"/>
          </w:tcPr>
          <w:p w:rsidR="00A32CB8" w:rsidRPr="001E75D1" w:rsidRDefault="00A32CB8" w:rsidP="00F341EF">
            <w:pPr>
              <w:rPr>
                <w:rFonts w:ascii="Times New Roman" w:hAnsi="Times New Roman" w:cs="Times New Roman"/>
              </w:rPr>
            </w:pPr>
            <w:r w:rsidRPr="005544BF">
              <w:rPr>
                <w:rFonts w:ascii="Times New Roman" w:hAnsi="Times New Roman" w:cs="Times New Roman"/>
              </w:rPr>
              <w:t>MdSERK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6.92%</w:t>
            </w:r>
          </w:p>
        </w:tc>
        <w:tc>
          <w:tcPr>
            <w:tcW w:w="85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6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8.80%</w:t>
            </w:r>
          </w:p>
        </w:tc>
        <w:tc>
          <w:tcPr>
            <w:tcW w:w="851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17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33.50%</w:t>
            </w:r>
          </w:p>
        </w:tc>
        <w:tc>
          <w:tcPr>
            <w:tcW w:w="1270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82" w:type="dxa"/>
          </w:tcPr>
          <w:p w:rsidR="00A32CB8" w:rsidRPr="001E75D1" w:rsidRDefault="00A32CB8" w:rsidP="00F341EF">
            <w:pPr>
              <w:jc w:val="center"/>
              <w:rPr>
                <w:rFonts w:ascii="Times New Roman" w:hAnsi="Times New Roman" w:cs="Times New Roman"/>
              </w:rPr>
            </w:pPr>
            <w:r w:rsidRPr="00EE264E">
              <w:rPr>
                <w:rFonts w:ascii="Times New Roman" w:hAnsi="Times New Roman" w:cs="Times New Roman"/>
              </w:rPr>
              <w:t>10.77%</w:t>
            </w:r>
          </w:p>
        </w:tc>
      </w:tr>
    </w:tbl>
    <w:p w:rsidR="00A32CB8" w:rsidRDefault="00A32CB8">
      <w:pPr>
        <w:rPr>
          <w:rFonts w:ascii="Times New Roman" w:hAnsi="Times New Roman" w:cs="Times New Roman"/>
          <w:b/>
          <w:sz w:val="20"/>
          <w:szCs w:val="20"/>
        </w:rPr>
        <w:sectPr w:rsidR="00A32CB8" w:rsidSect="004C7F87">
          <w:pgSz w:w="16838" w:h="11906" w:orient="landscape"/>
          <w:pgMar w:top="1800" w:right="1418" w:bottom="1800" w:left="1440" w:header="851" w:footer="992" w:gutter="0"/>
          <w:cols w:space="425"/>
          <w:docGrid w:type="lines" w:linePitch="312"/>
        </w:sectPr>
      </w:pPr>
    </w:p>
    <w:p w:rsidR="00C96F7D" w:rsidRPr="0085788B" w:rsidRDefault="00C96F7D">
      <w:pPr>
        <w:rPr>
          <w:rFonts w:ascii="Times New Roman" w:hAnsi="Times New Roman" w:cs="Times New Roman"/>
          <w:b/>
          <w:sz w:val="20"/>
          <w:szCs w:val="20"/>
        </w:rPr>
      </w:pPr>
      <w:r w:rsidRPr="00857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83475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85788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124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956"/>
        <w:gridCol w:w="956"/>
        <w:gridCol w:w="1353"/>
        <w:gridCol w:w="1061"/>
        <w:gridCol w:w="1061"/>
        <w:gridCol w:w="17"/>
        <w:gridCol w:w="1674"/>
        <w:gridCol w:w="1691"/>
        <w:gridCol w:w="1136"/>
        <w:gridCol w:w="1206"/>
      </w:tblGrid>
      <w:tr w:rsidR="00A46CC3" w:rsidRPr="0085788B" w:rsidTr="00F341EF">
        <w:trPr>
          <w:jc w:val="center"/>
        </w:trPr>
        <w:tc>
          <w:tcPr>
            <w:tcW w:w="3287" w:type="dxa"/>
            <w:gridSpan w:val="3"/>
            <w:tcBorders>
              <w:bottom w:val="single" w:sz="4" w:space="0" w:color="auto"/>
            </w:tcBorders>
          </w:tcPr>
          <w:bookmarkEnd w:id="28"/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egion 1 (Apple)</w:t>
            </w:r>
          </w:p>
        </w:tc>
        <w:tc>
          <w:tcPr>
            <w:tcW w:w="3516" w:type="dxa"/>
            <w:gridSpan w:val="4"/>
            <w:tcBorders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egion 2 (Apple)</w:t>
            </w:r>
          </w:p>
        </w:tc>
        <w:tc>
          <w:tcPr>
            <w:tcW w:w="3379" w:type="dxa"/>
            <w:gridSpan w:val="2"/>
            <w:tcBorders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Gene in the </w:t>
            </w:r>
            <w:proofErr w:type="spellStart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ynteny</w:t>
            </w:r>
            <w:proofErr w:type="spellEnd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282" w:type="dxa"/>
            <w:gridSpan w:val="2"/>
            <w:tcBorders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85788B" w:rsidRPr="0085788B" w:rsidTr="00F341EF">
        <w:trPr>
          <w:jc w:val="center"/>
        </w:trPr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2</w:t>
            </w:r>
          </w:p>
        </w:tc>
      </w:tr>
      <w:tr w:rsidR="0085788B" w:rsidRPr="0085788B" w:rsidTr="00F341EF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Hlk488331908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58765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694845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275644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3075246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9109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8777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8</w:t>
            </w:r>
          </w:p>
        </w:tc>
      </w:tr>
      <w:tr w:rsidR="0085788B" w:rsidRPr="0085788B" w:rsidTr="00F341EF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58765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694845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275644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3075246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9109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30928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9</w:t>
            </w:r>
          </w:p>
        </w:tc>
      </w:tr>
      <w:bookmarkEnd w:id="29"/>
      <w:tr w:rsidR="0085788B" w:rsidRPr="0085788B" w:rsidTr="00F341EF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20988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287966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680317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859450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031416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02785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2</w:t>
            </w:r>
          </w:p>
        </w:tc>
      </w:tr>
      <w:tr w:rsidR="0085788B" w:rsidRPr="0085788B" w:rsidTr="00885367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2949565 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tabs>
                <w:tab w:val="left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74795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63663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821956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11724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:rsidR="00885367" w:rsidRPr="0085788B" w:rsidRDefault="001E3FF1" w:rsidP="001E3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887896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885367" w:rsidRPr="0085788B" w:rsidRDefault="0088536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5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885367" w:rsidRPr="0085788B" w:rsidRDefault="001E3FF1" w:rsidP="001E3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0</w:t>
            </w:r>
          </w:p>
        </w:tc>
      </w:tr>
      <w:tr w:rsidR="0085788B" w:rsidRPr="0085788B" w:rsidTr="00885367">
        <w:trPr>
          <w:jc w:val="center"/>
        </w:trPr>
        <w:tc>
          <w:tcPr>
            <w:tcW w:w="1363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949565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A46CC3">
            <w:pPr>
              <w:tabs>
                <w:tab w:val="left" w:pos="5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747953</w:t>
            </w:r>
          </w:p>
        </w:tc>
        <w:tc>
          <w:tcPr>
            <w:tcW w:w="1363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636635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821956</w:t>
            </w:r>
          </w:p>
        </w:tc>
        <w:tc>
          <w:tcPr>
            <w:tcW w:w="1698" w:type="dxa"/>
            <w:gridSpan w:val="2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52094</w:t>
            </w:r>
          </w:p>
        </w:tc>
        <w:tc>
          <w:tcPr>
            <w:tcW w:w="1698" w:type="dxa"/>
            <w:tcBorders>
              <w:top w:val="nil"/>
              <w:bottom w:val="single" w:sz="12" w:space="0" w:color="auto"/>
            </w:tcBorders>
          </w:tcPr>
          <w:p w:rsidR="00A46CC3" w:rsidRPr="0085788B" w:rsidRDefault="001E3FF1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196862</w:t>
            </w:r>
          </w:p>
        </w:tc>
        <w:tc>
          <w:tcPr>
            <w:tcW w:w="1141" w:type="dxa"/>
            <w:tcBorders>
              <w:top w:val="nil"/>
              <w:bottom w:val="single" w:sz="12" w:space="0" w:color="auto"/>
            </w:tcBorders>
          </w:tcPr>
          <w:p w:rsidR="00A46CC3" w:rsidRPr="0085788B" w:rsidRDefault="00A46CC3" w:rsidP="00A46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6</w:t>
            </w:r>
          </w:p>
        </w:tc>
        <w:tc>
          <w:tcPr>
            <w:tcW w:w="1141" w:type="dxa"/>
            <w:tcBorders>
              <w:top w:val="nil"/>
              <w:bottom w:val="single" w:sz="12" w:space="0" w:color="auto"/>
            </w:tcBorders>
          </w:tcPr>
          <w:p w:rsidR="00A46CC3" w:rsidRPr="0085788B" w:rsidRDefault="001E3FF1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1</w:t>
            </w:r>
          </w:p>
        </w:tc>
      </w:tr>
    </w:tbl>
    <w:p w:rsidR="00A46CC3" w:rsidRPr="0085788B" w:rsidRDefault="00A46CC3" w:rsidP="00BA2F0F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A46CC3" w:rsidRPr="0085788B" w:rsidSect="004C7F87">
          <w:pgSz w:w="16838" w:h="11906" w:orient="landscape"/>
          <w:pgMar w:top="1800" w:right="1418" w:bottom="1800" w:left="1440" w:header="851" w:footer="992" w:gutter="0"/>
          <w:cols w:space="425"/>
          <w:docGrid w:type="lines" w:linePitch="312"/>
        </w:sectPr>
      </w:pPr>
    </w:p>
    <w:p w:rsidR="00C96F7D" w:rsidRPr="0085788B" w:rsidRDefault="00C96F7D">
      <w:pPr>
        <w:rPr>
          <w:rFonts w:ascii="Times New Roman" w:hAnsi="Times New Roman" w:cs="Times New Roman"/>
          <w:b/>
          <w:sz w:val="20"/>
          <w:szCs w:val="20"/>
        </w:rPr>
      </w:pPr>
      <w:r w:rsidRPr="00857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83475">
        <w:rPr>
          <w:rFonts w:ascii="Times New Roman" w:hAnsi="Times New Roman" w:cs="Times New Roman" w:hint="eastAsia"/>
          <w:b/>
          <w:sz w:val="20"/>
          <w:szCs w:val="20"/>
        </w:rPr>
        <w:t>8</w:t>
      </w:r>
    </w:p>
    <w:tbl>
      <w:tblPr>
        <w:tblStyle w:val="a3"/>
        <w:tblW w:w="118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044"/>
        <w:gridCol w:w="1045"/>
        <w:gridCol w:w="1332"/>
        <w:gridCol w:w="1045"/>
        <w:gridCol w:w="1045"/>
        <w:gridCol w:w="20"/>
        <w:gridCol w:w="1657"/>
        <w:gridCol w:w="1205"/>
        <w:gridCol w:w="1106"/>
        <w:gridCol w:w="1028"/>
      </w:tblGrid>
      <w:tr w:rsidR="00A46CC3" w:rsidRPr="0085788B" w:rsidTr="00885367">
        <w:trPr>
          <w:jc w:val="center"/>
        </w:trPr>
        <w:tc>
          <w:tcPr>
            <w:tcW w:w="349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egion 1 (Apple)</w:t>
            </w:r>
          </w:p>
        </w:tc>
        <w:tc>
          <w:tcPr>
            <w:tcW w:w="351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Region 2 (</w:t>
            </w:r>
            <w:r w:rsidRPr="0085788B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Gene in the </w:t>
            </w:r>
            <w:proofErr w:type="spellStart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ynteny</w:t>
            </w:r>
            <w:proofErr w:type="spellEnd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96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46CC3" w:rsidRPr="0085788B" w:rsidRDefault="00A46CC3" w:rsidP="00F34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A46CC3" w:rsidRPr="0085788B" w:rsidTr="00BE6795">
        <w:trPr>
          <w:jc w:val="center"/>
        </w:trPr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12" w:space="0" w:color="auto"/>
            </w:tcBorders>
          </w:tcPr>
          <w:p w:rsidR="00A46CC3" w:rsidRPr="0085788B" w:rsidRDefault="00A46CC3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Gene 2</w:t>
            </w:r>
          </w:p>
        </w:tc>
      </w:tr>
      <w:tr w:rsidR="00BE6795" w:rsidRPr="0085788B" w:rsidTr="00885367">
        <w:trPr>
          <w:jc w:val="center"/>
        </w:trPr>
        <w:tc>
          <w:tcPr>
            <w:tcW w:w="1363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1575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</w:tcPr>
          <w:p w:rsidR="00BE6795" w:rsidRPr="0085788B" w:rsidRDefault="00280C87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330"/>
            <w:bookmarkStart w:id="31" w:name="OLE_LINK331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bookmarkEnd w:id="30"/>
            <w:bookmarkEnd w:id="31"/>
          </w:p>
        </w:tc>
        <w:tc>
          <w:tcPr>
            <w:tcW w:w="1363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140802</w:t>
            </w: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826724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91093</w:t>
            </w:r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2G13790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</w:t>
            </w:r>
          </w:p>
        </w:tc>
        <w:tc>
          <w:tcPr>
            <w:tcW w:w="932" w:type="dxa"/>
            <w:tcBorders>
              <w:top w:val="single" w:sz="12" w:space="0" w:color="auto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4</w:t>
            </w:r>
          </w:p>
        </w:tc>
      </w:tr>
      <w:tr w:rsidR="00BE6795" w:rsidRPr="0085788B" w:rsidTr="00BE6795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_Hlk488323571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280C87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804831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14080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826724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9109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2G1380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1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5</w:t>
            </w:r>
          </w:p>
        </w:tc>
      </w:tr>
      <w:bookmarkEnd w:id="32"/>
      <w:tr w:rsidR="0085788B" w:rsidRPr="0085788B" w:rsidTr="00BE6795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280C87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2632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699680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7094027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BE6795" w:rsidRPr="0085788B" w:rsidRDefault="00E33602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03141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1G7183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E6795" w:rsidRPr="0085788B" w:rsidRDefault="00BE6795" w:rsidP="00EE37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3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OLE_LINK327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</w:t>
            </w:r>
            <w:bookmarkEnd w:id="33"/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E6795" w:rsidRPr="0085788B" w:rsidTr="00BE6795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280C87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45867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652646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BE6795" w:rsidRPr="0085788B" w:rsidRDefault="00E33602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03141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1G3421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3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2</w:t>
            </w:r>
          </w:p>
        </w:tc>
      </w:tr>
      <w:tr w:rsidR="00BE6795" w:rsidRPr="0085788B" w:rsidTr="00BE6795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280C87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280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C87" w:rsidRPr="00857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7F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5E80" w:rsidRPr="008578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F5E80" w:rsidRPr="0085788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:rsidR="00BE6795" w:rsidRPr="0085788B" w:rsidRDefault="00BE6795" w:rsidP="007F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5E80" w:rsidRPr="0085788B">
              <w:rPr>
                <w:rFonts w:ascii="Times New Roman" w:hAnsi="Times New Roman" w:cs="Times New Roman"/>
                <w:sz w:val="20"/>
                <w:szCs w:val="20"/>
              </w:rPr>
              <w:t>9136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5E80" w:rsidRPr="0085788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28777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BE6795" w:rsidRPr="0085788B" w:rsidRDefault="00280C87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4G3343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8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3</w:t>
            </w:r>
          </w:p>
        </w:tc>
      </w:tr>
      <w:tr w:rsidR="00BE6795" w:rsidRPr="0085788B" w:rsidTr="00885367">
        <w:trPr>
          <w:jc w:val="center"/>
        </w:trPr>
        <w:tc>
          <w:tcPr>
            <w:tcW w:w="1363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 xml:space="preserve">chr15                          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BE6795" w:rsidRPr="0085788B" w:rsidRDefault="005D74D5" w:rsidP="005D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39753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6795" w:rsidRPr="00857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5D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D74D5" w:rsidRPr="0085788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  <w:r w:rsidR="005D74D5" w:rsidRPr="008578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208001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18020597</w:t>
            </w:r>
          </w:p>
        </w:tc>
        <w:tc>
          <w:tcPr>
            <w:tcW w:w="1698" w:type="dxa"/>
            <w:gridSpan w:val="2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P0000309283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BE6795" w:rsidRPr="0085788B" w:rsidRDefault="00280C87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4G33430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F3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MdSERK9</w:t>
            </w:r>
          </w:p>
        </w:tc>
        <w:tc>
          <w:tcPr>
            <w:tcW w:w="932" w:type="dxa"/>
            <w:tcBorders>
              <w:top w:val="nil"/>
              <w:bottom w:val="single" w:sz="12" w:space="0" w:color="auto"/>
            </w:tcBorders>
          </w:tcPr>
          <w:p w:rsidR="00BE6795" w:rsidRPr="0085788B" w:rsidRDefault="00BE6795" w:rsidP="00BE6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8B">
              <w:rPr>
                <w:rFonts w:ascii="Times New Roman" w:hAnsi="Times New Roman" w:cs="Times New Roman"/>
                <w:sz w:val="20"/>
                <w:szCs w:val="20"/>
              </w:rPr>
              <w:t>AtSERK3</w:t>
            </w:r>
          </w:p>
        </w:tc>
      </w:tr>
    </w:tbl>
    <w:p w:rsidR="00A12185" w:rsidRPr="0085788B" w:rsidRDefault="00A12185" w:rsidP="00A32CB8">
      <w:pPr>
        <w:rPr>
          <w:rFonts w:ascii="Times New Roman" w:hAnsi="Times New Roman" w:cs="Times New Roman"/>
          <w:sz w:val="20"/>
          <w:szCs w:val="20"/>
        </w:rPr>
      </w:pPr>
    </w:p>
    <w:sectPr w:rsidR="00A12185" w:rsidRPr="0085788B" w:rsidSect="00F34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37F" w:rsidRDefault="00CF037F" w:rsidP="00501558">
      <w:r>
        <w:separator/>
      </w:r>
    </w:p>
  </w:endnote>
  <w:endnote w:type="continuationSeparator" w:id="0">
    <w:p w:rsidR="00CF037F" w:rsidRDefault="00CF037F" w:rsidP="0050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37F" w:rsidRDefault="00CF037F" w:rsidP="00501558">
      <w:r>
        <w:separator/>
      </w:r>
    </w:p>
  </w:footnote>
  <w:footnote w:type="continuationSeparator" w:id="0">
    <w:p w:rsidR="00CF037F" w:rsidRDefault="00CF037F" w:rsidP="00501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2F7"/>
    <w:rsid w:val="000164D1"/>
    <w:rsid w:val="00030959"/>
    <w:rsid w:val="0005093F"/>
    <w:rsid w:val="00056332"/>
    <w:rsid w:val="000624B5"/>
    <w:rsid w:val="00066885"/>
    <w:rsid w:val="00073D3E"/>
    <w:rsid w:val="00074192"/>
    <w:rsid w:val="00084915"/>
    <w:rsid w:val="00094A91"/>
    <w:rsid w:val="000B1443"/>
    <w:rsid w:val="000C5609"/>
    <w:rsid w:val="000D5210"/>
    <w:rsid w:val="000E0C4B"/>
    <w:rsid w:val="000E55A1"/>
    <w:rsid w:val="00106A1F"/>
    <w:rsid w:val="001225E2"/>
    <w:rsid w:val="00135D94"/>
    <w:rsid w:val="001823DF"/>
    <w:rsid w:val="00194F09"/>
    <w:rsid w:val="00197E8A"/>
    <w:rsid w:val="001A69BE"/>
    <w:rsid w:val="001B0BB8"/>
    <w:rsid w:val="001C787B"/>
    <w:rsid w:val="001E3FF1"/>
    <w:rsid w:val="002104AC"/>
    <w:rsid w:val="00213921"/>
    <w:rsid w:val="0025082A"/>
    <w:rsid w:val="00262AAD"/>
    <w:rsid w:val="00263F9A"/>
    <w:rsid w:val="00280C87"/>
    <w:rsid w:val="002854CB"/>
    <w:rsid w:val="002C6BED"/>
    <w:rsid w:val="002D38DD"/>
    <w:rsid w:val="002D62F7"/>
    <w:rsid w:val="002E6E85"/>
    <w:rsid w:val="002F2458"/>
    <w:rsid w:val="003231D4"/>
    <w:rsid w:val="003450D0"/>
    <w:rsid w:val="00355B4C"/>
    <w:rsid w:val="003657DB"/>
    <w:rsid w:val="003716F9"/>
    <w:rsid w:val="003925A1"/>
    <w:rsid w:val="003A765B"/>
    <w:rsid w:val="003C3213"/>
    <w:rsid w:val="003C58CE"/>
    <w:rsid w:val="003D5CE2"/>
    <w:rsid w:val="00401511"/>
    <w:rsid w:val="00404B2B"/>
    <w:rsid w:val="00447696"/>
    <w:rsid w:val="00466A20"/>
    <w:rsid w:val="00482B9D"/>
    <w:rsid w:val="0049082F"/>
    <w:rsid w:val="00490ECF"/>
    <w:rsid w:val="004A4EE7"/>
    <w:rsid w:val="004B5C8C"/>
    <w:rsid w:val="004B7B58"/>
    <w:rsid w:val="004C7F87"/>
    <w:rsid w:val="004D463F"/>
    <w:rsid w:val="00501558"/>
    <w:rsid w:val="0054232A"/>
    <w:rsid w:val="00543ADA"/>
    <w:rsid w:val="00547D62"/>
    <w:rsid w:val="005544BF"/>
    <w:rsid w:val="00563248"/>
    <w:rsid w:val="00572D68"/>
    <w:rsid w:val="00577B90"/>
    <w:rsid w:val="00582A7F"/>
    <w:rsid w:val="00583D22"/>
    <w:rsid w:val="00595035"/>
    <w:rsid w:val="005B51C8"/>
    <w:rsid w:val="005B53D5"/>
    <w:rsid w:val="005D44FB"/>
    <w:rsid w:val="005D74D5"/>
    <w:rsid w:val="006400CB"/>
    <w:rsid w:val="00641D9C"/>
    <w:rsid w:val="00645EC9"/>
    <w:rsid w:val="006513BB"/>
    <w:rsid w:val="006613EA"/>
    <w:rsid w:val="00681553"/>
    <w:rsid w:val="006A4A9A"/>
    <w:rsid w:val="006A4F2A"/>
    <w:rsid w:val="006D27A1"/>
    <w:rsid w:val="006F6EF4"/>
    <w:rsid w:val="00711C75"/>
    <w:rsid w:val="00715F39"/>
    <w:rsid w:val="00741222"/>
    <w:rsid w:val="00783475"/>
    <w:rsid w:val="007A6E67"/>
    <w:rsid w:val="007F5E80"/>
    <w:rsid w:val="0082001D"/>
    <w:rsid w:val="00820214"/>
    <w:rsid w:val="008237E1"/>
    <w:rsid w:val="0085788B"/>
    <w:rsid w:val="00860A1B"/>
    <w:rsid w:val="00873317"/>
    <w:rsid w:val="0088368F"/>
    <w:rsid w:val="0088471B"/>
    <w:rsid w:val="00885367"/>
    <w:rsid w:val="00885B6C"/>
    <w:rsid w:val="008B1D32"/>
    <w:rsid w:val="008B2D40"/>
    <w:rsid w:val="008B5F1B"/>
    <w:rsid w:val="008E1103"/>
    <w:rsid w:val="008F0A8D"/>
    <w:rsid w:val="008F36DC"/>
    <w:rsid w:val="008F45CC"/>
    <w:rsid w:val="00910FB6"/>
    <w:rsid w:val="00951AA3"/>
    <w:rsid w:val="0096450A"/>
    <w:rsid w:val="00971E14"/>
    <w:rsid w:val="00973A4B"/>
    <w:rsid w:val="00984EA0"/>
    <w:rsid w:val="009C34DB"/>
    <w:rsid w:val="009D0E9D"/>
    <w:rsid w:val="009E0C1F"/>
    <w:rsid w:val="009F6EB1"/>
    <w:rsid w:val="00A12185"/>
    <w:rsid w:val="00A32CB8"/>
    <w:rsid w:val="00A46CC3"/>
    <w:rsid w:val="00A51C4C"/>
    <w:rsid w:val="00A720F1"/>
    <w:rsid w:val="00A81A90"/>
    <w:rsid w:val="00A87987"/>
    <w:rsid w:val="00A91718"/>
    <w:rsid w:val="00A97D83"/>
    <w:rsid w:val="00B01F6C"/>
    <w:rsid w:val="00B03AE6"/>
    <w:rsid w:val="00B07EED"/>
    <w:rsid w:val="00B221BD"/>
    <w:rsid w:val="00B4518E"/>
    <w:rsid w:val="00B465AA"/>
    <w:rsid w:val="00B567BC"/>
    <w:rsid w:val="00B608DA"/>
    <w:rsid w:val="00B91283"/>
    <w:rsid w:val="00BA26C5"/>
    <w:rsid w:val="00BA2F0F"/>
    <w:rsid w:val="00BE42FA"/>
    <w:rsid w:val="00BE6795"/>
    <w:rsid w:val="00C06437"/>
    <w:rsid w:val="00C15A8B"/>
    <w:rsid w:val="00C2256A"/>
    <w:rsid w:val="00C41A48"/>
    <w:rsid w:val="00C5369A"/>
    <w:rsid w:val="00C543BB"/>
    <w:rsid w:val="00C67A32"/>
    <w:rsid w:val="00C67FA9"/>
    <w:rsid w:val="00C96F7D"/>
    <w:rsid w:val="00CA0255"/>
    <w:rsid w:val="00CE154F"/>
    <w:rsid w:val="00CF037F"/>
    <w:rsid w:val="00D116FB"/>
    <w:rsid w:val="00D262AF"/>
    <w:rsid w:val="00D315BC"/>
    <w:rsid w:val="00D32958"/>
    <w:rsid w:val="00D41B1D"/>
    <w:rsid w:val="00D613FB"/>
    <w:rsid w:val="00D6147F"/>
    <w:rsid w:val="00D633E8"/>
    <w:rsid w:val="00D63AB1"/>
    <w:rsid w:val="00D72009"/>
    <w:rsid w:val="00DC610B"/>
    <w:rsid w:val="00DF23CF"/>
    <w:rsid w:val="00DF2F3A"/>
    <w:rsid w:val="00E105B5"/>
    <w:rsid w:val="00E15178"/>
    <w:rsid w:val="00E15F18"/>
    <w:rsid w:val="00E20E9B"/>
    <w:rsid w:val="00E33602"/>
    <w:rsid w:val="00E3477A"/>
    <w:rsid w:val="00E44B2C"/>
    <w:rsid w:val="00E55240"/>
    <w:rsid w:val="00E63D86"/>
    <w:rsid w:val="00E65709"/>
    <w:rsid w:val="00E66D40"/>
    <w:rsid w:val="00E94071"/>
    <w:rsid w:val="00EC0FAE"/>
    <w:rsid w:val="00EC5748"/>
    <w:rsid w:val="00EE264E"/>
    <w:rsid w:val="00EE3751"/>
    <w:rsid w:val="00EE7436"/>
    <w:rsid w:val="00F020C1"/>
    <w:rsid w:val="00F21DE8"/>
    <w:rsid w:val="00F341EF"/>
    <w:rsid w:val="00F43330"/>
    <w:rsid w:val="00F61E40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1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5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55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787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787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E55A1"/>
    <w:rPr>
      <w:color w:val="0000FF"/>
      <w:u w:val="single"/>
    </w:rPr>
  </w:style>
  <w:style w:type="paragraph" w:customStyle="1" w:styleId="email">
    <w:name w:val="email"/>
    <w:basedOn w:val="a"/>
    <w:next w:val="a"/>
    <w:rsid w:val="0096450A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宋体" w:hAnsi="Times New Roman" w:cs="Times New Roman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1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5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55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787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787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E55A1"/>
    <w:rPr>
      <w:color w:val="0000FF"/>
      <w:u w:val="single"/>
    </w:rPr>
  </w:style>
  <w:style w:type="paragraph" w:customStyle="1" w:styleId="email">
    <w:name w:val="email"/>
    <w:basedOn w:val="a"/>
    <w:next w:val="a"/>
    <w:rsid w:val="0096450A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宋体" w:hAnsi="Times New Roman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2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43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1</TotalTime>
  <Pages>12</Pages>
  <Words>2094</Words>
  <Characters>11936</Characters>
  <Application>Microsoft Office Word</Application>
  <DocSecurity>0</DocSecurity>
  <Lines>99</Lines>
  <Paragraphs>28</Paragraphs>
  <ScaleCrop>false</ScaleCrop>
  <Company>微软中国</Company>
  <LinksUpToDate>false</LinksUpToDate>
  <CharactersWithSpaces>1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76</cp:revision>
  <cp:lastPrinted>2016-07-02T09:55:00Z</cp:lastPrinted>
  <dcterms:created xsi:type="dcterms:W3CDTF">2016-01-15T08:01:00Z</dcterms:created>
  <dcterms:modified xsi:type="dcterms:W3CDTF">2017-12-14T00:27:00Z</dcterms:modified>
</cp:coreProperties>
</file>